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E6830" w14:textId="77777777" w:rsidR="000D44F8" w:rsidRPr="00157D1F" w:rsidRDefault="000D44F8" w:rsidP="000D44F8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157D1F">
        <w:rPr>
          <w:rFonts w:ascii="Times New Roman" w:hAnsi="Times New Roman"/>
          <w:b/>
          <w:sz w:val="24"/>
          <w:szCs w:val="24"/>
        </w:rPr>
        <w:t xml:space="preserve">Table </w:t>
      </w:r>
      <w:r w:rsidR="00B145C9" w:rsidRPr="00157D1F">
        <w:rPr>
          <w:rFonts w:ascii="Times New Roman" w:hAnsi="Times New Roman"/>
          <w:b/>
          <w:sz w:val="24"/>
          <w:szCs w:val="24"/>
        </w:rPr>
        <w:t>S</w:t>
      </w:r>
      <w:r w:rsidRPr="00157D1F">
        <w:rPr>
          <w:rFonts w:ascii="Times New Roman" w:hAnsi="Times New Roman"/>
          <w:b/>
          <w:sz w:val="24"/>
          <w:szCs w:val="24"/>
        </w:rPr>
        <w:t>1.</w:t>
      </w:r>
      <w:r w:rsidRPr="00157D1F">
        <w:rPr>
          <w:rFonts w:ascii="Times New Roman" w:hAnsi="Times New Roman"/>
          <w:sz w:val="24"/>
          <w:szCs w:val="24"/>
        </w:rPr>
        <w:t xml:space="preserve"> </w:t>
      </w:r>
      <w:r w:rsidR="002B52DB" w:rsidRPr="00157D1F">
        <w:rPr>
          <w:rFonts w:ascii="Times New Roman" w:hAnsi="Times New Roman"/>
          <w:sz w:val="24"/>
          <w:szCs w:val="24"/>
        </w:rPr>
        <w:t>Information</w:t>
      </w:r>
      <w:r w:rsidRPr="00157D1F">
        <w:rPr>
          <w:rFonts w:ascii="Times New Roman" w:hAnsi="Times New Roman"/>
          <w:sz w:val="24"/>
          <w:szCs w:val="24"/>
          <w:lang w:val="en"/>
        </w:rPr>
        <w:t xml:space="preserve"> </w:t>
      </w:r>
      <w:r w:rsidR="001A0141" w:rsidRPr="00157D1F">
        <w:rPr>
          <w:rFonts w:ascii="Times New Roman" w:hAnsi="Times New Roman"/>
          <w:sz w:val="24"/>
          <w:szCs w:val="24"/>
          <w:lang w:val="en"/>
        </w:rPr>
        <w:t>about</w:t>
      </w:r>
      <w:r w:rsidRPr="00157D1F">
        <w:rPr>
          <w:rFonts w:ascii="Times New Roman" w:hAnsi="Times New Roman"/>
          <w:sz w:val="24"/>
          <w:szCs w:val="24"/>
          <w:lang w:val="en"/>
        </w:rPr>
        <w:t xml:space="preserve"> these patients whose AGW samples were in included viral metagenomic analysis</w:t>
      </w:r>
      <w:r w:rsidRPr="00157D1F">
        <w:rPr>
          <w:rFonts w:ascii="Times New Roman" w:hAnsi="Times New Roman"/>
          <w:sz w:val="24"/>
          <w:szCs w:val="24"/>
        </w:rPr>
        <w:t>.</w:t>
      </w:r>
    </w:p>
    <w:tbl>
      <w:tblPr>
        <w:tblW w:w="12073" w:type="dxa"/>
        <w:tblInd w:w="11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400"/>
        <w:gridCol w:w="1880"/>
        <w:gridCol w:w="1460"/>
        <w:gridCol w:w="1380"/>
        <w:gridCol w:w="3073"/>
      </w:tblGrid>
      <w:tr w:rsidR="00157D1F" w:rsidRPr="00157D1F" w14:paraId="38BBD2D3" w14:textId="77777777" w:rsidTr="00BA26CE">
        <w:trPr>
          <w:trHeight w:val="67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DE5D" w14:textId="77777777" w:rsidR="004E05B1" w:rsidRPr="00157D1F" w:rsidRDefault="004E05B1" w:rsidP="007D242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Sample 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8966" w14:textId="77777777" w:rsidR="004E05B1" w:rsidRPr="00157D1F" w:rsidRDefault="004E05B1" w:rsidP="007D242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F24F" w14:textId="77777777" w:rsidR="004E05B1" w:rsidRPr="00157D1F" w:rsidRDefault="004E05B1" w:rsidP="007D2427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Arial Unicode MS" w:hAnsi="Times New Roman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9BE3" w14:textId="77777777" w:rsidR="004E05B1" w:rsidRPr="00157D1F" w:rsidRDefault="004E05B1" w:rsidP="007D242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spell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Smapling</w:t>
            </w:r>
            <w:proofErr w:type="spellEnd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 xml:space="preserve"> tim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A2F7A" w14:textId="77777777" w:rsidR="004E05B1" w:rsidRPr="00157D1F" w:rsidRDefault="004E05B1" w:rsidP="007D242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Course(Months</w:t>
            </w:r>
            <w:r w:rsidRPr="00157D1F">
              <w:rPr>
                <w:rFonts w:ascii="Times New Roman" w:eastAsia="Microsoft YaHei" w:hAnsi="Times New Roman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C3741" w14:textId="77777777" w:rsidR="004E05B1" w:rsidRPr="00157D1F" w:rsidRDefault="004E05B1" w:rsidP="007D242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Location of wart*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B3F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Library ID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2427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 xml:space="preserve">HPV type 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specific read counts)</w:t>
            </w:r>
          </w:p>
        </w:tc>
      </w:tr>
      <w:tr w:rsidR="00157D1F" w:rsidRPr="00157D1F" w14:paraId="25FE9974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93AD5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6E91E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E0A2A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CC1EF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9/2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CC6B6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4041E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2E0B3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2</w:t>
            </w:r>
          </w:p>
        </w:tc>
        <w:tc>
          <w:tcPr>
            <w:tcW w:w="3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705ECC" w14:textId="77777777" w:rsidR="00A62100" w:rsidRPr="00157D1F" w:rsidRDefault="00A62100" w:rsidP="00A62100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6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266)</w:t>
            </w:r>
          </w:p>
          <w:p w14:paraId="60F18596" w14:textId="77777777" w:rsidR="00A62100" w:rsidRPr="00157D1F" w:rsidRDefault="00A62100" w:rsidP="00A62100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7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)</w:t>
            </w:r>
          </w:p>
          <w:p w14:paraId="2C9EB54B" w14:textId="77777777" w:rsidR="00F54E74" w:rsidRPr="00157D1F" w:rsidRDefault="00F54E74" w:rsidP="00A62100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1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39)</w:t>
            </w:r>
          </w:p>
          <w:p w14:paraId="5F9DC401" w14:textId="77777777" w:rsidR="00A62100" w:rsidRPr="00157D1F" w:rsidRDefault="00A62100" w:rsidP="00A62100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 xml:space="preserve">Unclassified 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 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2)</w:t>
            </w:r>
          </w:p>
          <w:p w14:paraId="42753853" w14:textId="77777777" w:rsidR="009F5057" w:rsidRPr="00157D1F" w:rsidRDefault="009F5057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7CCC06DE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51ADB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811BC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131E7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83D90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9/2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28A9E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0A885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CV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1C41E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2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8F06A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17C8528A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30763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34410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B0491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F1E32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9/2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A3640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40F76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5FC6E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2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E0A92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281CD897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13474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A181A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F6981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35705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9/2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23861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DCA51C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B6DAD8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2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668BD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2239D052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ADE45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1DF11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B74EA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25A0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0/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5593B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0FC78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65E11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2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98D99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4FBEB791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F993F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AD0FD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467B8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FDFFF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0/7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51DF2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E9CF8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CA4B8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2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02E59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27D80875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95081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64796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933C5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7EA51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0/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90CBF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EC627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8A7CD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2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44FD9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1E5D730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C9351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05885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4D6B0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0F75B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0/1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247BB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AC2F0C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959EF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2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09877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A1C4182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7D0AA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0D932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D47AF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7E508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0/1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E48CC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FAB06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V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4E12AC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2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F0D41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93FEE2A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09CD9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2066D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15B88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558B0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0/1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C47AC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A6938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75DF0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2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B0D74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75ADD7CD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7E9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90E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9A3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7DC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0/1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20D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F6D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C58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8</w:t>
            </w:r>
          </w:p>
        </w:tc>
        <w:tc>
          <w:tcPr>
            <w:tcW w:w="3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14E6" w14:textId="77777777" w:rsidR="00A62100" w:rsidRPr="00157D1F" w:rsidRDefault="00A62100" w:rsidP="00A62100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A00797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="00A00797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662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16207B06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7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46)</w:t>
            </w:r>
          </w:p>
          <w:p w14:paraId="771C42E2" w14:textId="77777777" w:rsidR="00F54E74" w:rsidRPr="00157D1F" w:rsidRDefault="00F54E74" w:rsidP="00A62100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1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227)</w:t>
            </w:r>
          </w:p>
          <w:p w14:paraId="123ED0AA" w14:textId="77777777" w:rsidR="00A62100" w:rsidRPr="00157D1F" w:rsidRDefault="00A62100" w:rsidP="00A62100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1C2D87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0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="001C2D87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019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0ED7C747" w14:textId="77777777" w:rsidR="00A62100" w:rsidRPr="00157D1F" w:rsidRDefault="00A62100" w:rsidP="00A62100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1C2D87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3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="001C2D87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2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0704A725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62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9)</w:t>
            </w:r>
          </w:p>
          <w:p w14:paraId="588CDA55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67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7)</w:t>
            </w:r>
          </w:p>
          <w:p w14:paraId="2EA0C8F2" w14:textId="77777777" w:rsidR="00F54E74" w:rsidRPr="00157D1F" w:rsidRDefault="00F54E74" w:rsidP="00A62100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74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7)</w:t>
            </w:r>
          </w:p>
          <w:p w14:paraId="6949AC20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90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)</w:t>
            </w:r>
          </w:p>
          <w:p w14:paraId="4A5D3B04" w14:textId="77777777" w:rsidR="00BA26CE" w:rsidRPr="00157D1F" w:rsidRDefault="00A62100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1C2D87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(</w:t>
            </w:r>
            <w:r w:rsidR="001C2D87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9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</w:tc>
      </w:tr>
      <w:tr w:rsidR="00157D1F" w:rsidRPr="00157D1F" w14:paraId="00C6E297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BB0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B038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226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470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0/2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91F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AAB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D72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8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43235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476D397E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6B5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89B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6E7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0F5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0/27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379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007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B,PA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8FE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8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E4D03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213232F9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629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80E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879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80C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0/2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17D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A2D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3AB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8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58CAA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4CDB3BA6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2C7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7E1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CAB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953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0/2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247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C52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B18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8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930A1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4456FF3A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1AC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71F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393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C6D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0/2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705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508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V,PA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3B7C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8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2CD9E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49D6EF25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278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C04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751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87E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0/2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068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5AA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V,PA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06D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8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C6E0F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6F8D1401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330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BCE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F10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A6D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0/3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55A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A43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7C7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8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EBAB2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427C10CD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664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35D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71B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90A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1/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527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E25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FD6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8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0AA25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494A436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6DA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753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432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F5C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1/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CAB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2FF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F96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8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EED5B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49ABD94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56C718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4C0D9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B1AFD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B2E8F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1/6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9F8E1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519E93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V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14779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5</w:t>
            </w:r>
          </w:p>
        </w:tc>
        <w:tc>
          <w:tcPr>
            <w:tcW w:w="3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3C8D75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EB0B0D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="00EB0B0D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8233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780BA4C8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7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35)</w:t>
            </w:r>
          </w:p>
          <w:p w14:paraId="71BD8058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1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29925)</w:t>
            </w:r>
          </w:p>
          <w:p w14:paraId="0DF19B32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EB0B0D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4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="00EB0B0D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19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08DB7DF2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EB0B0D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4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="00EB0B0D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77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677B69E7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</w:t>
            </w:r>
            <w:r w:rsidR="00EB0B0D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08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="00EB0B0D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63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</w:tc>
      </w:tr>
      <w:tr w:rsidR="00157D1F" w:rsidRPr="00157D1F" w14:paraId="1495E7A3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67978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2C074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21143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10D2B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1/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87005A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0.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94BAD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D0C3A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5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E35E1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7F39C8BB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5E4051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A4625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85E017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6B2C3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1/17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8C08B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A37C42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6DCED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5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3BA96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37787151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6D6AFA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1CC3E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93430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7FA83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1/1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65B1D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64F0E8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67ABFA8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5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785E6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30946F53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2A0031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A2B0C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651AC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C07B8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1/2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5028A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934B8D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S,PA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A38A4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5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BFFE2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77DB4BBC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7F7E1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16433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1DEB5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DAA90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1/2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93100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DB26C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B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6B5D48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5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68DD1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3ABA2198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2F5701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lastRenderedPageBreak/>
              <w:t>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D9374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42AAFB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A3717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1/2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44E3B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E06BC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S,MB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94512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5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AB337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3E969ECE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A78B2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9317B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017D3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2D16C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2/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D060F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6247078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EFB80C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5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88D04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568DEEF6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57223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C7BE7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9E1CC9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71B68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2/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737F5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E98FA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B,PA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38484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5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A2443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CAD7489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153E4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037E7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167B9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8EF3D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2/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52E5A1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4351B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V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A3A5A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5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6404C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20E55BBB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65D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BA2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3ED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A17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2/1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264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706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91EE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7</w:t>
            </w:r>
          </w:p>
        </w:tc>
        <w:tc>
          <w:tcPr>
            <w:tcW w:w="3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3CFE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704A1E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="00704A1E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2001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09E59479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7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02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2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)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 </w:t>
            </w:r>
          </w:p>
          <w:p w14:paraId="477DA246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1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16026)</w:t>
            </w:r>
          </w:p>
          <w:p w14:paraId="39C739BC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40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73)</w:t>
            </w:r>
          </w:p>
          <w:p w14:paraId="2AFEC720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704A1E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4</w:t>
            </w:r>
            <w:r w:rsidR="00704A1E"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="00704A1E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62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0B29EAB3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704A1E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(</w:t>
            </w:r>
            <w:r w:rsidR="00704A1E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41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621D80DC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2502180E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C65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B97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D76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67F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2/16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9D1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48D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E65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7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3DAEA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3B672448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8AC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EF4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46D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533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2/1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4BE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1F8E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472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7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D8DD6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80037B0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BA5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9F4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19C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A1B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6/12/2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9D3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FA6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4C4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7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629D8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62CE9964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03E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5C4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376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774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1/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F19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8E3C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7AF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7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A80DF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1D76FF88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7BE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257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AE4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C8A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1/1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B51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081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U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91A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7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AB2B8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72366117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D13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BF1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965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478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1/16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B6E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7F9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518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7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95108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120C1374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B09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10E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A17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2E2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1/2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42D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007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224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7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EEA37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0E6BBCF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09F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B40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2B7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5EC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1/2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DD5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60A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AF2C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7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9E4AE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111952A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AA7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C4B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462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7DA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2/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6CE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4EA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7FF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7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4A602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594E2099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94181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6D0E2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C51E2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2201C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2/6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AAF9D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3FC968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1E70D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9</w:t>
            </w:r>
          </w:p>
        </w:tc>
        <w:tc>
          <w:tcPr>
            <w:tcW w:w="3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DD0FE6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BB61B0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="00BB61B0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15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35B7D22E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7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6212)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 </w:t>
            </w:r>
          </w:p>
          <w:p w14:paraId="68071091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1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12521)</w:t>
            </w:r>
          </w:p>
          <w:p w14:paraId="72136D0E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32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94)</w:t>
            </w:r>
          </w:p>
          <w:p w14:paraId="6E4B9EE1" w14:textId="77777777" w:rsidR="00F54E74" w:rsidRPr="00157D1F" w:rsidRDefault="00F54E74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35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72)</w:t>
            </w:r>
          </w:p>
          <w:p w14:paraId="661B140C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40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365)</w:t>
            </w:r>
          </w:p>
          <w:p w14:paraId="37DD095F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43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81)</w:t>
            </w:r>
          </w:p>
          <w:p w14:paraId="35BD4267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58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87)</w:t>
            </w:r>
          </w:p>
          <w:p w14:paraId="38A9286F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68</w:t>
            </w: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proofErr w:type="gramEnd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12)</w:t>
            </w:r>
          </w:p>
          <w:p w14:paraId="4C80FAF2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BB61B0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4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="00BB61B0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71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0B2800D7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90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712)</w:t>
            </w:r>
          </w:p>
          <w:p w14:paraId="18B4F34D" w14:textId="77777777" w:rsidR="00BA26CE" w:rsidRPr="00157D1F" w:rsidRDefault="00B477C4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761D5E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(</w:t>
            </w:r>
            <w:r w:rsidR="00761D5E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232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70E6977A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189597A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45826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A83D5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46655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A969C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2/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4BEE9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0C843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V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38699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9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800F3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55B3D6D7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3A3FB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AB114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3C2557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55FD8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2/1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EB074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83A26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F9772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9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CB5B6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510F304E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45DA2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CE36F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20BD2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05B6A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2/1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83CAF3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1B5BB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V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9ABAA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9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64DB0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3F743C5C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BCF23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A5AFB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C535AC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CF10F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2/1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6CB7B5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46E8A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658562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9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D6624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D690D4A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93C619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7A068C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5A176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3FBB0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2/16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F5FC3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5DAA77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56A0D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9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575E7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6329D5AA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2F98B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026D3C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257EF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83F63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2/1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18854F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6309D8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217884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9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2DB09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1C111461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6F6BC1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9A965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F85AB1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009ED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2/1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DB6F8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D51A54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3F0AA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9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7C158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7977B2CC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64784A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BA174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1CA3C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C351E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2/2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2A9BA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A25C7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FC2124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9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50258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54B23EA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132B3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6E384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172887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EAF29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3/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6A245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01C78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B501AF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9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6A9C1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20C23ABA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707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88B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3F4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773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3/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57B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EB8E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80A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6</w:t>
            </w:r>
          </w:p>
        </w:tc>
        <w:tc>
          <w:tcPr>
            <w:tcW w:w="3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46E2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6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85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8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1E1A1935" w14:textId="77777777" w:rsidR="004E05B1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1(</w:t>
            </w:r>
            <w:r w:rsidR="00AF030E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44</w:t>
            </w:r>
            <w:r w:rsidR="0084212A"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9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6A45B635" w14:textId="77777777" w:rsidR="00F54E74" w:rsidRPr="00157D1F" w:rsidRDefault="00F54E74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39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0)</w:t>
            </w:r>
          </w:p>
          <w:p w14:paraId="0F6BF2B0" w14:textId="77777777" w:rsidR="00F54E74" w:rsidRPr="00157D1F" w:rsidRDefault="00BA26CE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AF030E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3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="00850BBF"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60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  <w:r w:rsidR="00F54E74"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 </w:t>
            </w:r>
          </w:p>
          <w:p w14:paraId="3B49FED6" w14:textId="77777777" w:rsidR="00BA26CE" w:rsidRPr="00157D1F" w:rsidRDefault="00F54E74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74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1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9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</w:tc>
      </w:tr>
      <w:tr w:rsidR="00157D1F" w:rsidRPr="00157D1F" w14:paraId="0F47746F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A30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F28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D44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5F5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3/6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2A8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82A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A23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6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42E77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69926C20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7AB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FD98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7E8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870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3/7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527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66B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5EFE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6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4F332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7BEE395B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F2D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45E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64F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49F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3/1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6F7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B678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E0B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6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D1B54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3BE803B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621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633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3FF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0B2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3/1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920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1AB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C83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6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0580C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7CC514A6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0FE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F5A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D97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77B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3/17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53B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8D5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1D3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6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78BA5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666A6B07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311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4B3E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8E7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8E3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3/2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D0C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CCC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363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6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5340B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16475056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CE0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lastRenderedPageBreak/>
              <w:t>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A36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724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ADD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3/2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A12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CE0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98BE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6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3B0EE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1DFF7227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BDB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2AD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47C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6B7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3/2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B93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A9A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V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3FA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6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201E4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476005EB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125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7B1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A8A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CD5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3/2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DD9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F42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67E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6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E3766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53AA1FE8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CFD53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34B9A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C3783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E6A39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3/2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E1E2BF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0.667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688D25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F9E49E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1</w:t>
            </w:r>
          </w:p>
        </w:tc>
        <w:tc>
          <w:tcPr>
            <w:tcW w:w="3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C43DCA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6(94)</w:t>
            </w:r>
          </w:p>
          <w:p w14:paraId="6D8357A8" w14:textId="77777777" w:rsidR="00A62100" w:rsidRPr="00157D1F" w:rsidRDefault="00A62100" w:rsidP="00A62100">
            <w:pPr>
              <w:wordWrap w:val="0"/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11(31</w:t>
            </w:r>
            <w:r w:rsidR="004245CC"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9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62C6A9D0" w14:textId="77777777" w:rsidR="00A62100" w:rsidRPr="00157D1F" w:rsidRDefault="00A62100" w:rsidP="00A62100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57</w:t>
            </w: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c(</w:t>
            </w:r>
            <w:proofErr w:type="gramEnd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8)</w:t>
            </w:r>
          </w:p>
          <w:p w14:paraId="7A6D6C0C" w14:textId="77777777" w:rsidR="00A62100" w:rsidRPr="00157D1F" w:rsidRDefault="00A62100" w:rsidP="00A62100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59(5)</w:t>
            </w:r>
          </w:p>
          <w:p w14:paraId="52D7003E" w14:textId="77777777" w:rsidR="004245CC" w:rsidRPr="00157D1F" w:rsidRDefault="00A62100" w:rsidP="004245CC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74(6)</w:t>
            </w:r>
            <w:r w:rsidR="004245CC"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 </w:t>
            </w:r>
          </w:p>
          <w:p w14:paraId="1D313C58" w14:textId="77777777" w:rsidR="004245CC" w:rsidRPr="00157D1F" w:rsidRDefault="004245CC" w:rsidP="004245CC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8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(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6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04E4AC14" w14:textId="77777777" w:rsidR="00BA26CE" w:rsidRPr="00157D1F" w:rsidRDefault="00BA26CE" w:rsidP="00A62100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476E5722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96DA4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419FB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988D2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6C56E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3/3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4EC32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A22DF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CB86A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86CB0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4E51AD01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11855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36000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ABCBB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B2BD5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4/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11588B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2BC35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F16A5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9A37D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4B0CFDAE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66DAD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E6AEB8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C9944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4AFE1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4/6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02104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836FA1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2501B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FE6FB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26131204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6CD58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48634E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21650D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28606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4/1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0866B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A59D6B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V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8E3E6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E0503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6FFC1613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A6F9B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C5FE2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AB2F10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D4BC5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4/1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49E43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C4FBEE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V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601AD4E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26CFE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6A361E61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4E7D3E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B85E0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FC96C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310E6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4/1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029BD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22B008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C7C1B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EE2F9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76FCA539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386AB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62FBD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4656A7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B2F40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4/1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48C0B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715A58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7B708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9A285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6DF3BCE7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55B84E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065BE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FF5E9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DBB16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4/2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307B6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9FAFBD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V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9CD2F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54990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68ACFF9B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A2CE7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D7C8C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3F604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5E3F2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4/2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AA1C5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C0D95D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B,PA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3A0BFC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A82E9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59B81FC2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CAC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1C9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C71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948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4/27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694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4E9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C3A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4</w:t>
            </w:r>
          </w:p>
        </w:tc>
        <w:tc>
          <w:tcPr>
            <w:tcW w:w="3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D5C0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6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344)</w:t>
            </w:r>
          </w:p>
          <w:p w14:paraId="4FBDED8E" w14:textId="77777777" w:rsidR="001D0118" w:rsidRPr="00157D1F" w:rsidRDefault="001D0118" w:rsidP="001D0118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1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036)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 </w:t>
            </w:r>
          </w:p>
          <w:p w14:paraId="444F5360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8C195A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9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="008C195A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323E6E35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8C195A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5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="008C195A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7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2016A30D" w14:textId="77777777" w:rsidR="00F54E74" w:rsidRPr="00157D1F" w:rsidRDefault="00BA26CE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8C195A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9</w:t>
            </w:r>
            <w:r w:rsidR="008C195A"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="008C195A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8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1F79DB41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84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9)</w:t>
            </w:r>
          </w:p>
          <w:p w14:paraId="20DD0290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314579D8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405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8ABE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65A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8E3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4/2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7FA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72A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441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4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3B3CC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1DF64492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1A0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429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250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520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4/2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DF5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C03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BD4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4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2ACA7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5F4A9293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523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00E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815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586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5/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90B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6FA8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U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5C3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4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3ADAC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1A144967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EB3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7B3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068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43E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5/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2E3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AF4C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B18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4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572DD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28A6134F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A1F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B81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C34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AB0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5/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0D8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EA6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,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317C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4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A2124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2C7C0C1F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7E2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E6A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314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CC8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5/6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5A5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DE5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EA4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4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584FE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6A699584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C0E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336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008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2C3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5/7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11A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D4B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V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27E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4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E98D2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3CD1CA1D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D20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3D2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552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1AA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5/1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151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270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850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4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F06BA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1E905D10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8B6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081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495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892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5/16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1CC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751C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731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4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BEA82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3A9CB72D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34EEE8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208D7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E0472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16881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5/2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6FF44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FA654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0B9AA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1</w:t>
            </w:r>
          </w:p>
        </w:tc>
        <w:tc>
          <w:tcPr>
            <w:tcW w:w="3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38ADF1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6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542)</w:t>
            </w:r>
          </w:p>
          <w:p w14:paraId="5675D602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7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9981)</w:t>
            </w:r>
          </w:p>
          <w:p w14:paraId="019FF44E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1(</w:t>
            </w:r>
            <w:r w:rsidR="004728DF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025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706C0530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3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21)</w:t>
            </w:r>
          </w:p>
          <w:p w14:paraId="7B0FECC2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40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110)</w:t>
            </w:r>
          </w:p>
          <w:p w14:paraId="2CFAD0A1" w14:textId="77777777" w:rsidR="00F54E74" w:rsidRPr="00157D1F" w:rsidRDefault="00F54E74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52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91)</w:t>
            </w:r>
          </w:p>
          <w:p w14:paraId="2D227799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4728DF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7</w:t>
            </w:r>
            <w:proofErr w:type="gramStart"/>
            <w:r w:rsidR="004728DF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proofErr w:type="gramEnd"/>
            <w:r w:rsidR="004728DF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71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1E52EA85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4728DF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7</w:t>
            </w:r>
            <w:proofErr w:type="gramStart"/>
            <w:r w:rsidR="004728DF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c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proofErr w:type="gramEnd"/>
            <w:r w:rsidR="004728DF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2912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6DFBC429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4728DF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(</w:t>
            </w:r>
            <w:r w:rsidR="004728DF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54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6EA13C8C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3630E8C7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2C1DF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86D77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C059DD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8438B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5/2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1816E0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669B0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CV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56DE0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13F29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30D301FB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5EEED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FC773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75F75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9E51D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5/2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B7914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4C621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5D349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7BCCD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741E4DC3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FFB74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25ED8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4159D9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4AC1D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5/2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FBC3E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974A7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1161A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CC92C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7F7A4705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9A153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2BF39C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2D765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22038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5/3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EE520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CD6CF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D965A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E1E39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7D0FD9E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03949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69000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3236A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685E8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6/7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FFD03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E3A00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7F026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C5621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3D5B2FE1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9E50C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8D5C2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14FBD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0E3F5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6/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2A1F84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BF852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V,PA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64FC1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70798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0819687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48A68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29501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F1CA3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E837D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6/1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B2F71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BD175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3598C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4111E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48781978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678587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lastRenderedPageBreak/>
              <w:t>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E59EA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104231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C35A0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6/1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61F11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6B202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7BD4A5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AB5AB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46326F8E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75DAD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5990E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1887C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1D5D9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6/1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9C5F9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0B253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6A0086C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1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FF5B8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68065481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810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358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ED1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4BC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6/1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8CA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B23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V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10F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0</w:t>
            </w:r>
          </w:p>
        </w:tc>
        <w:tc>
          <w:tcPr>
            <w:tcW w:w="3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983E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6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01)</w:t>
            </w:r>
          </w:p>
          <w:p w14:paraId="33A976AA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7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3)</w:t>
            </w:r>
          </w:p>
          <w:p w14:paraId="073A2011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1(</w:t>
            </w:r>
            <w:r w:rsidR="004D69DF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4476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5BECEA84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27</w:t>
            </w: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proofErr w:type="gramEnd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45)</w:t>
            </w:r>
          </w:p>
          <w:p w14:paraId="2AEDA897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57</w:t>
            </w: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b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proofErr w:type="gramEnd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8)</w:t>
            </w:r>
          </w:p>
          <w:p w14:paraId="7A696C23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57</w:t>
            </w: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c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proofErr w:type="gramEnd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260)</w:t>
            </w:r>
          </w:p>
          <w:p w14:paraId="39667F44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62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3)</w:t>
            </w:r>
          </w:p>
          <w:p w14:paraId="2C2D139E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4D69DF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4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="004D69DF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62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58566BEA" w14:textId="77777777" w:rsidR="00BA26CE" w:rsidRPr="00157D1F" w:rsidRDefault="00BA26CE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="004D69DF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8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(</w:t>
            </w:r>
            <w:r w:rsidR="004D69DF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287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0676CFD8" w14:textId="77777777" w:rsidR="00BA26CE" w:rsidRPr="00157D1F" w:rsidRDefault="004D69DF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spell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Alphapapillomavirus</w:t>
            </w:r>
            <w:proofErr w:type="spellEnd"/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</w:t>
            </w:r>
            <w:r w:rsidR="00BA26CE"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77</w:t>
            </w:r>
            <w:r w:rsidR="00BA26CE"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)</w:t>
            </w:r>
          </w:p>
          <w:p w14:paraId="17105129" w14:textId="77777777" w:rsidR="004E05B1" w:rsidRPr="00157D1F" w:rsidRDefault="004E05B1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47A43197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C50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B56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176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1AC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6/1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BD0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AB8C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F9C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0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83132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15C11085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536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B52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C89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9D2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6/1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7EC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1B7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AFB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0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F1478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2B5A9B4E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786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3F0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2AA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9E6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6/1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EAE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61B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B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22A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0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9994A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430D66B9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B6B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208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048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843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6/27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B9B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D6B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869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0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02879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5F3C7AC3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ACF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2678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9FF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70F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6/2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CB0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BB7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,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B27E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0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A80CF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78430BD4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647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994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D1D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326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6/3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FCB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093E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66A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0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D6B1D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9668CBE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AB1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755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637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DCC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7/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33E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0F0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A7D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0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394F6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653FDCE0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13A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34E8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5B1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145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7/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192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C49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B3C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0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A0573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66EBEA05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5DE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7F2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7254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C9B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7/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837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599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0A5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10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16C12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7AFA42E6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7DA8D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C336F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1F988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2BA99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7/1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150BC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726F2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V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1EB6B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3</w:t>
            </w:r>
          </w:p>
        </w:tc>
        <w:tc>
          <w:tcPr>
            <w:tcW w:w="3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54168C" w14:textId="77777777" w:rsidR="00F54E74" w:rsidRPr="00157D1F" w:rsidRDefault="00F54E74" w:rsidP="00F54E74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6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37)</w:t>
            </w:r>
          </w:p>
          <w:p w14:paraId="53F1B5C6" w14:textId="77777777" w:rsidR="00964D5D" w:rsidRPr="00157D1F" w:rsidRDefault="00964D5D" w:rsidP="00964D5D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11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722)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 </w:t>
            </w:r>
          </w:p>
          <w:p w14:paraId="7AD7609E" w14:textId="77777777" w:rsidR="00964D5D" w:rsidRPr="00157D1F" w:rsidRDefault="00964D5D" w:rsidP="00964D5D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H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V44</w:t>
            </w:r>
            <w:r w:rsidRPr="00157D1F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(</w:t>
            </w: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)</w:t>
            </w:r>
          </w:p>
          <w:p w14:paraId="33A2789F" w14:textId="77777777" w:rsidR="004E05B1" w:rsidRPr="00157D1F" w:rsidRDefault="004E05B1" w:rsidP="00BA26CE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550F19C2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DE57B4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B700E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2A9601F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D981C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7/1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1551E3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75EDA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2B74FE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3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3ECC6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7460B93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5BF94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77BFE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0B202B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DE047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8/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45EF46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D391F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492F26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3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9BB60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371DAD3B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36B4A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BC877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1A5A73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0BB6C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8/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70B28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7EFAD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B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6A746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3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0933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2A1E9FF9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8B860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A0987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B06381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A1C36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8/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D267D0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2E57A24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88BA048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3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09E88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712FC44C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EBE1C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40A23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9B4662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E7FED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8/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3290EEC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92E34C5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CAB5CE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3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7128E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2336A5C4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8A9B5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75F24E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DD7FC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7C402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8/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B4DA1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91EEB8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S,BS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23FB2E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3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0101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003ACE6E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2820E66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6F096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C80CDD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A221F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8/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FF17D1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418139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407287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3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774DB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5F42E4F4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0DEF6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A65163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78CF457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86A258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8/7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0EE3A9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B408E21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VV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699699F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3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5C63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  <w:tr w:rsidR="00157D1F" w:rsidRPr="00157D1F" w14:paraId="67367BFC" w14:textId="77777777" w:rsidTr="00BA26C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45659D5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1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C0F727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D6648A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DBE603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017/8/1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613DFCE" w14:textId="77777777" w:rsidR="004E05B1" w:rsidRPr="00157D1F" w:rsidRDefault="004E05B1" w:rsidP="007D2427">
            <w:pPr>
              <w:spacing w:after="0" w:line="240" w:lineRule="auto"/>
              <w:jc w:val="righ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7D85BA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CV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1800AA2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157D1F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GW03</w:t>
            </w:r>
          </w:p>
        </w:tc>
        <w:tc>
          <w:tcPr>
            <w:tcW w:w="3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4CF6D" w14:textId="77777777" w:rsidR="004E05B1" w:rsidRPr="00157D1F" w:rsidRDefault="004E05B1" w:rsidP="007D2427">
            <w:pPr>
              <w:spacing w:after="0"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</w:p>
        </w:tc>
      </w:tr>
    </w:tbl>
    <w:p w14:paraId="303F6843" w14:textId="77777777" w:rsidR="000D44F8" w:rsidRPr="00157D1F" w:rsidRDefault="000D44F8" w:rsidP="000D44F8">
      <w:pPr>
        <w:spacing w:line="480" w:lineRule="auto"/>
        <w:rPr>
          <w:rFonts w:ascii="Times New Roman" w:hAnsi="Times New Roman"/>
          <w:sz w:val="24"/>
          <w:szCs w:val="24"/>
          <w:lang w:val="en"/>
        </w:rPr>
      </w:pPr>
    </w:p>
    <w:p w14:paraId="0B8F9388" w14:textId="77777777" w:rsidR="000D44F8" w:rsidRPr="00157D1F" w:rsidRDefault="000D44F8" w:rsidP="000D44F8">
      <w:pPr>
        <w:spacing w:line="480" w:lineRule="auto"/>
        <w:rPr>
          <w:rFonts w:ascii="Times New Roman" w:hAnsi="Times New Roman"/>
          <w:sz w:val="24"/>
          <w:szCs w:val="24"/>
          <w:lang w:val="en" w:eastAsia="zh-CN"/>
        </w:rPr>
      </w:pPr>
      <w:r w:rsidRPr="00157D1F">
        <w:rPr>
          <w:rFonts w:ascii="Times New Roman" w:hAnsi="Times New Roman" w:hint="eastAsia"/>
          <w:sz w:val="24"/>
          <w:szCs w:val="24"/>
          <w:lang w:val="en" w:eastAsia="zh-CN"/>
        </w:rPr>
        <w:t>*</w:t>
      </w:r>
      <w:r w:rsidRPr="00157D1F">
        <w:rPr>
          <w:rFonts w:ascii="Times New Roman" w:hAnsi="Times New Roman"/>
          <w:sz w:val="24"/>
          <w:szCs w:val="24"/>
          <w:lang w:val="en" w:eastAsia="zh-CN"/>
        </w:rPr>
        <w:t>:</w:t>
      </w:r>
      <w:r w:rsidRPr="00157D1F">
        <w:t xml:space="preserve"> </w:t>
      </w:r>
      <w:r w:rsidRPr="00157D1F">
        <w:rPr>
          <w:rFonts w:ascii="Times New Roman" w:hAnsi="Times New Roman"/>
          <w:sz w:val="24"/>
          <w:szCs w:val="24"/>
          <w:lang w:val="en" w:eastAsia="zh-CN"/>
        </w:rPr>
        <w:t xml:space="preserve">Balanus=BS, Penis body=PB, Foreskin=FS, Vulva=VV, Perianal=PA, Mons pubis=MB, Urethral </w:t>
      </w:r>
      <w:proofErr w:type="spellStart"/>
      <w:r w:rsidRPr="00157D1F">
        <w:rPr>
          <w:rFonts w:ascii="Times New Roman" w:hAnsi="Times New Roman"/>
          <w:sz w:val="24"/>
          <w:szCs w:val="24"/>
          <w:lang w:val="en" w:eastAsia="zh-CN"/>
        </w:rPr>
        <w:t>orifics</w:t>
      </w:r>
      <w:proofErr w:type="spellEnd"/>
      <w:r w:rsidRPr="00157D1F">
        <w:rPr>
          <w:rFonts w:ascii="Times New Roman" w:hAnsi="Times New Roman"/>
          <w:sz w:val="24"/>
          <w:szCs w:val="24"/>
          <w:lang w:val="en" w:eastAsia="zh-CN"/>
        </w:rPr>
        <w:t>=US, Vagina=VN, Cervix=CV, Groin=GN, Perineum=PM</w:t>
      </w:r>
    </w:p>
    <w:p w14:paraId="1E1B7CEF" w14:textId="77777777" w:rsidR="000D44F8" w:rsidRPr="00157D1F" w:rsidRDefault="000D44F8" w:rsidP="000D44F8">
      <w:pPr>
        <w:spacing w:line="480" w:lineRule="auto"/>
        <w:rPr>
          <w:rFonts w:ascii="Times New Roman" w:hAnsi="Times New Roman"/>
          <w:sz w:val="24"/>
          <w:szCs w:val="24"/>
          <w:lang w:val="en" w:eastAsia="zh-CN"/>
        </w:rPr>
        <w:sectPr w:rsidR="000D44F8" w:rsidRPr="00157D1F" w:rsidSect="007D242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F949CF7" w14:textId="77777777" w:rsidR="000D44F8" w:rsidRPr="00157D1F" w:rsidRDefault="001A0141" w:rsidP="000D44F8">
      <w:pPr>
        <w:spacing w:line="480" w:lineRule="auto"/>
        <w:rPr>
          <w:rFonts w:ascii="Times New Roman" w:hAnsi="Times New Roman"/>
          <w:sz w:val="24"/>
          <w:szCs w:val="24"/>
        </w:rPr>
      </w:pPr>
      <w:r w:rsidRPr="00157D1F">
        <w:rPr>
          <w:rFonts w:ascii="Times New Roman" w:hAnsi="Times New Roman"/>
          <w:b/>
          <w:sz w:val="24"/>
          <w:szCs w:val="24"/>
        </w:rPr>
        <w:lastRenderedPageBreak/>
        <w:t>Table</w:t>
      </w:r>
      <w:r w:rsidR="000D44F8" w:rsidRPr="00157D1F">
        <w:rPr>
          <w:rFonts w:ascii="Times New Roman" w:hAnsi="Times New Roman"/>
          <w:b/>
          <w:sz w:val="24"/>
          <w:szCs w:val="24"/>
        </w:rPr>
        <w:t xml:space="preserve"> </w:t>
      </w:r>
      <w:r w:rsidR="00B145C9" w:rsidRPr="00157D1F">
        <w:rPr>
          <w:rFonts w:ascii="Times New Roman" w:hAnsi="Times New Roman"/>
          <w:b/>
          <w:sz w:val="24"/>
          <w:szCs w:val="24"/>
        </w:rPr>
        <w:t>S</w:t>
      </w:r>
      <w:r w:rsidR="000D44F8" w:rsidRPr="00157D1F">
        <w:rPr>
          <w:rFonts w:ascii="Times New Roman" w:hAnsi="Times New Roman"/>
          <w:b/>
          <w:sz w:val="24"/>
          <w:szCs w:val="24"/>
        </w:rPr>
        <w:t>2.</w:t>
      </w:r>
      <w:r w:rsidR="000D44F8" w:rsidRPr="00157D1F">
        <w:rPr>
          <w:rFonts w:ascii="Times New Roman" w:hAnsi="Times New Roman"/>
          <w:sz w:val="24"/>
          <w:szCs w:val="24"/>
          <w:lang w:val="en"/>
        </w:rPr>
        <w:t xml:space="preserve"> Information </w:t>
      </w:r>
      <w:r w:rsidRPr="00157D1F">
        <w:rPr>
          <w:rFonts w:ascii="Times New Roman" w:hAnsi="Times New Roman"/>
          <w:sz w:val="24"/>
          <w:szCs w:val="24"/>
          <w:lang w:val="en"/>
        </w:rPr>
        <w:t>about</w:t>
      </w:r>
      <w:r w:rsidR="000D44F8" w:rsidRPr="00157D1F">
        <w:rPr>
          <w:rFonts w:ascii="Times New Roman" w:hAnsi="Times New Roman"/>
          <w:sz w:val="24"/>
          <w:szCs w:val="24"/>
          <w:lang w:val="en"/>
        </w:rPr>
        <w:t xml:space="preserve"> these patients whose AGW samples were in included in the convention</w:t>
      </w:r>
      <w:r w:rsidR="007D2427" w:rsidRPr="00157D1F">
        <w:rPr>
          <w:rFonts w:ascii="Times New Roman" w:hAnsi="Times New Roman"/>
          <w:sz w:val="24"/>
          <w:szCs w:val="24"/>
          <w:lang w:val="en"/>
        </w:rPr>
        <w:t>al</w:t>
      </w:r>
      <w:r w:rsidR="000D44F8" w:rsidRPr="00157D1F">
        <w:rPr>
          <w:rFonts w:ascii="Times New Roman" w:hAnsi="Times New Roman"/>
          <w:sz w:val="24"/>
          <w:szCs w:val="24"/>
          <w:lang w:val="en"/>
        </w:rPr>
        <w:t xml:space="preserve"> PCR screening for HPV7</w:t>
      </w:r>
      <w:r w:rsidR="000D44F8" w:rsidRPr="00157D1F">
        <w:rPr>
          <w:rFonts w:ascii="Times New Roman" w:hAnsi="Times New Roman"/>
          <w:sz w:val="24"/>
          <w:szCs w:val="24"/>
        </w:rPr>
        <w:t>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732"/>
        <w:gridCol w:w="1387"/>
        <w:gridCol w:w="1701"/>
      </w:tblGrid>
      <w:tr w:rsidR="00157D1F" w:rsidRPr="00157D1F" w14:paraId="5283CE99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5675C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lang w:eastAsia="zh-CN"/>
              </w:rPr>
            </w:pPr>
            <w:r w:rsidRPr="00157D1F">
              <w:rPr>
                <w:rFonts w:ascii="Times New Roman" w:eastAsia="SimSun" w:hAnsi="Times New Roman"/>
                <w:b/>
                <w:bCs/>
                <w:lang w:eastAsia="zh-CN"/>
              </w:rPr>
              <w:t>Sample No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199D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lang w:eastAsia="zh-CN"/>
              </w:rPr>
            </w:pPr>
            <w:r w:rsidRPr="00157D1F">
              <w:rPr>
                <w:rFonts w:ascii="Times New Roman" w:eastAsia="SimSun" w:hAnsi="Times New Roman"/>
                <w:b/>
                <w:bCs/>
                <w:lang w:eastAsia="zh-CN"/>
              </w:rPr>
              <w:t>Gend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A8275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lang w:eastAsia="zh-CN"/>
              </w:rPr>
            </w:pPr>
            <w:r w:rsidRPr="00157D1F">
              <w:rPr>
                <w:rFonts w:ascii="Times New Roman" w:eastAsia="SimSun" w:hAnsi="Times New Roman"/>
                <w:b/>
                <w:bCs/>
                <w:lang w:eastAsia="zh-CN"/>
              </w:rPr>
              <w:t>Age</w:t>
            </w:r>
          </w:p>
        </w:tc>
        <w:tc>
          <w:tcPr>
            <w:tcW w:w="1732" w:type="dxa"/>
            <w:shd w:val="clear" w:color="auto" w:fill="auto"/>
            <w:vAlign w:val="center"/>
            <w:hideMark/>
          </w:tcPr>
          <w:p w14:paraId="76FB45E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lang w:eastAsia="zh-CN"/>
              </w:rPr>
            </w:pPr>
            <w:r w:rsidRPr="00157D1F">
              <w:rPr>
                <w:rFonts w:ascii="Times New Roman" w:eastAsia="SimSun" w:hAnsi="Times New Roman"/>
                <w:b/>
                <w:bCs/>
                <w:lang w:eastAsia="zh-CN"/>
              </w:rPr>
              <w:t>Course(months)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20B6437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lang w:eastAsia="zh-CN"/>
              </w:rPr>
            </w:pPr>
            <w:r w:rsidRPr="00157D1F">
              <w:rPr>
                <w:rFonts w:ascii="Times New Roman" w:eastAsia="SimSun" w:hAnsi="Times New Roman"/>
                <w:b/>
                <w:bCs/>
                <w:lang w:eastAsia="zh-CN"/>
              </w:rPr>
              <w:t>Location of wart#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4789F2" w14:textId="77777777" w:rsidR="007C73FB" w:rsidRPr="00157D1F" w:rsidRDefault="007C73FB" w:rsidP="007C73FB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lang w:eastAsia="zh-CN"/>
              </w:rPr>
            </w:pPr>
            <w:r w:rsidRPr="00157D1F">
              <w:rPr>
                <w:rFonts w:ascii="Times New Roman" w:eastAsia="SimSun" w:hAnsi="Times New Roman"/>
                <w:b/>
                <w:bCs/>
                <w:lang w:eastAsia="zh-CN"/>
              </w:rPr>
              <w:t>Sampling time</w:t>
            </w:r>
          </w:p>
        </w:tc>
      </w:tr>
      <w:tr w:rsidR="00157D1F" w:rsidRPr="00157D1F" w14:paraId="184F75B5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5999A9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BCED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A2AD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7D9C70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4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8B4500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VV,PA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6DD34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8/20</w:t>
            </w:r>
          </w:p>
        </w:tc>
      </w:tr>
      <w:tr w:rsidR="00157D1F" w:rsidRPr="00157D1F" w14:paraId="4E95ABE6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63609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7D77C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87E2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9BCAA5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5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5E05F7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VV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BC36F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8/25</w:t>
            </w:r>
          </w:p>
        </w:tc>
      </w:tr>
      <w:tr w:rsidR="00157D1F" w:rsidRPr="00157D1F" w14:paraId="36D40DC9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F06E4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C427F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3EC83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B948FE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D6125D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PM,U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F4DD2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8/28</w:t>
            </w:r>
          </w:p>
        </w:tc>
      </w:tr>
      <w:tr w:rsidR="00157D1F" w:rsidRPr="00157D1F" w14:paraId="6ADF8AE4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0021A6E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260D697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6B943A9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8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3097E5A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4E531AC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BS      </w:t>
            </w:r>
          </w:p>
        </w:tc>
        <w:tc>
          <w:tcPr>
            <w:tcW w:w="1701" w:type="dxa"/>
            <w:shd w:val="clear" w:color="000000" w:fill="FFFF00"/>
            <w:noWrap/>
            <w:vAlign w:val="bottom"/>
            <w:hideMark/>
          </w:tcPr>
          <w:p w14:paraId="6536301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8/29</w:t>
            </w:r>
          </w:p>
        </w:tc>
      </w:tr>
      <w:tr w:rsidR="00157D1F" w:rsidRPr="00157D1F" w14:paraId="5613941B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E030E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C20E1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A2D32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B8B80B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1D5EED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39237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8/30</w:t>
            </w:r>
          </w:p>
        </w:tc>
      </w:tr>
      <w:tr w:rsidR="00157D1F" w:rsidRPr="00157D1F" w14:paraId="6DC5F7E9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4825A8E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67CD584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4BC02B4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3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264A19D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2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03CD2F8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B      </w:t>
            </w:r>
          </w:p>
        </w:tc>
        <w:tc>
          <w:tcPr>
            <w:tcW w:w="1701" w:type="dxa"/>
            <w:shd w:val="clear" w:color="000000" w:fill="FFFF00"/>
            <w:noWrap/>
            <w:vAlign w:val="bottom"/>
            <w:hideMark/>
          </w:tcPr>
          <w:p w14:paraId="71A54E9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9/1</w:t>
            </w:r>
          </w:p>
        </w:tc>
      </w:tr>
      <w:tr w:rsidR="00157D1F" w:rsidRPr="00157D1F" w14:paraId="7338B918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C490D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F66BC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9207B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1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23FB1F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09AC4B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M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7A847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9/1</w:t>
            </w:r>
          </w:p>
        </w:tc>
      </w:tr>
      <w:tr w:rsidR="00157D1F" w:rsidRPr="00157D1F" w14:paraId="66E8B346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6221D53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8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46FC7BD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5F28969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2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332504E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2E38FB2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M      </w:t>
            </w:r>
          </w:p>
        </w:tc>
        <w:tc>
          <w:tcPr>
            <w:tcW w:w="1701" w:type="dxa"/>
            <w:shd w:val="clear" w:color="000000" w:fill="FFFF00"/>
            <w:noWrap/>
            <w:vAlign w:val="bottom"/>
            <w:hideMark/>
          </w:tcPr>
          <w:p w14:paraId="5B08426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9/1</w:t>
            </w:r>
          </w:p>
        </w:tc>
      </w:tr>
      <w:tr w:rsidR="00157D1F" w:rsidRPr="00157D1F" w14:paraId="0349E7DD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8326B4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4B783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07B0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58C7E3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5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9D36A3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PA,F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9F609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9/6</w:t>
            </w:r>
          </w:p>
        </w:tc>
      </w:tr>
      <w:tr w:rsidR="00157D1F" w:rsidRPr="00157D1F" w14:paraId="77334D49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50BCB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376A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CB661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D186B8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CE103F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F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61D4F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9/19</w:t>
            </w:r>
          </w:p>
        </w:tc>
      </w:tr>
      <w:tr w:rsidR="00157D1F" w:rsidRPr="00157D1F" w14:paraId="434CA25C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28CFA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2DCF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D3920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D96B78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A0C199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FS,B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3EF51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9/20</w:t>
            </w:r>
          </w:p>
        </w:tc>
      </w:tr>
      <w:tr w:rsidR="00157D1F" w:rsidRPr="00157D1F" w14:paraId="581EAF33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DFD6FB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B2FC6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8A7F5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344311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A1BAB8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MB,PA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8F222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9/21</w:t>
            </w:r>
          </w:p>
        </w:tc>
      </w:tr>
      <w:tr w:rsidR="00157D1F" w:rsidRPr="00157D1F" w14:paraId="4878FA17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3420B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D85A4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0D614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D593C0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35FC51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18A4D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9/27</w:t>
            </w:r>
          </w:p>
        </w:tc>
      </w:tr>
      <w:tr w:rsidR="00157D1F" w:rsidRPr="00157D1F" w14:paraId="07CF08E8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41F155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3051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75D0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068EAA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3FECDF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VN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30CA5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9/28</w:t>
            </w:r>
          </w:p>
        </w:tc>
      </w:tr>
      <w:tr w:rsidR="00157D1F" w:rsidRPr="00157D1F" w14:paraId="05E543F8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95609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705B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382F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1151C9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1F7CB2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M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38F39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9/28</w:t>
            </w:r>
          </w:p>
        </w:tc>
      </w:tr>
      <w:tr w:rsidR="00157D1F" w:rsidRPr="00157D1F" w14:paraId="16CF8A0B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76D345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7DF71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7D5FD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9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ED261D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80071C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1A0F7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0/10</w:t>
            </w:r>
          </w:p>
        </w:tc>
      </w:tr>
      <w:tr w:rsidR="00157D1F" w:rsidRPr="00157D1F" w14:paraId="734BD9C6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32EF849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7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29BF52D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2BDA4A8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2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706A65B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3CCC6E8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B      </w:t>
            </w:r>
          </w:p>
        </w:tc>
        <w:tc>
          <w:tcPr>
            <w:tcW w:w="1701" w:type="dxa"/>
            <w:shd w:val="clear" w:color="000000" w:fill="FFFF00"/>
            <w:noWrap/>
            <w:vAlign w:val="bottom"/>
            <w:hideMark/>
          </w:tcPr>
          <w:p w14:paraId="09B802B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0/13</w:t>
            </w:r>
          </w:p>
        </w:tc>
      </w:tr>
      <w:tr w:rsidR="00157D1F" w:rsidRPr="00157D1F" w14:paraId="0C0C7466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FEE77D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78572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B3A00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70DE20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AA467E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M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32E87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0/16</w:t>
            </w:r>
          </w:p>
        </w:tc>
      </w:tr>
      <w:tr w:rsidR="00157D1F" w:rsidRPr="00157D1F" w14:paraId="6774F5FD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DA20C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772B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7BD5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0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1D70ED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2621BD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FS,B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D2BBA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0/17</w:t>
            </w:r>
          </w:p>
        </w:tc>
      </w:tr>
      <w:tr w:rsidR="00157D1F" w:rsidRPr="00157D1F" w14:paraId="15E1654E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0DD75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AAB5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C5C8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555C5A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68BD2F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F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28EB8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0/25</w:t>
            </w:r>
          </w:p>
        </w:tc>
      </w:tr>
      <w:tr w:rsidR="00157D1F" w:rsidRPr="00157D1F" w14:paraId="3B090891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F8161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41F0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D77C5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4C98E1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35D941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FS,B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>,P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0676D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0/26</w:t>
            </w:r>
          </w:p>
        </w:tc>
      </w:tr>
      <w:tr w:rsidR="00157D1F" w:rsidRPr="00157D1F" w14:paraId="10B6A7B8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49A77F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84D8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2893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615ADD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8B9C0F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F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2C39E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1/3</w:t>
            </w:r>
          </w:p>
        </w:tc>
      </w:tr>
      <w:tr w:rsidR="00157D1F" w:rsidRPr="00157D1F" w14:paraId="0B2D2E23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A4CEBE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3B1C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C7C82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755739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440BE1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GN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C8C4A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1/6</w:t>
            </w:r>
          </w:p>
        </w:tc>
      </w:tr>
      <w:tr w:rsidR="00157D1F" w:rsidRPr="00157D1F" w14:paraId="07E7FDDA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F4FA4A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6D178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2D577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F82130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5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C20CB5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VV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265DC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1/14</w:t>
            </w:r>
          </w:p>
        </w:tc>
      </w:tr>
      <w:tr w:rsidR="00157D1F" w:rsidRPr="00157D1F" w14:paraId="75ABE99D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A0238E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4E1CA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AD527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9414A0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4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8C14A6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CV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5122A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1/14</w:t>
            </w:r>
          </w:p>
        </w:tc>
      </w:tr>
      <w:tr w:rsidR="00157D1F" w:rsidRPr="00157D1F" w14:paraId="6D89F444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F2E10A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42218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0BF9E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77DE01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309AFE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FS,B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AE5F4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1/15</w:t>
            </w:r>
          </w:p>
        </w:tc>
      </w:tr>
      <w:tr w:rsidR="00157D1F" w:rsidRPr="00157D1F" w14:paraId="16C0074B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06CCDD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22662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B6FD2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21B9AF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7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814B3A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F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3BB5F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1/20</w:t>
            </w:r>
          </w:p>
        </w:tc>
      </w:tr>
      <w:tr w:rsidR="00157D1F" w:rsidRPr="00157D1F" w14:paraId="570B71A3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FE47DD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BBB64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4BDB1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81FF3E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CDC4E1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ABACA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1/22</w:t>
            </w:r>
          </w:p>
        </w:tc>
      </w:tr>
      <w:tr w:rsidR="00157D1F" w:rsidRPr="00157D1F" w14:paraId="485035C1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D13546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9ACE1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1F36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14340C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C182ED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VV,PA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CAACB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1/24</w:t>
            </w:r>
          </w:p>
        </w:tc>
      </w:tr>
      <w:tr w:rsidR="00157D1F" w:rsidRPr="00157D1F" w14:paraId="70A83876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2B081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E1AE6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B5AD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907B16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72DC66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22807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1/25</w:t>
            </w:r>
          </w:p>
        </w:tc>
      </w:tr>
      <w:tr w:rsidR="00157D1F" w:rsidRPr="00157D1F" w14:paraId="0F3ECEA2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08B0D2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83E4B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AE52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D65DAE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78C237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B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38772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2/2</w:t>
            </w:r>
          </w:p>
        </w:tc>
      </w:tr>
      <w:tr w:rsidR="00157D1F" w:rsidRPr="00157D1F" w14:paraId="3EBACED8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89E5A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3D335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E705B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7D416E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5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E7F6BB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VV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54367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2/4</w:t>
            </w:r>
          </w:p>
        </w:tc>
      </w:tr>
      <w:tr w:rsidR="00157D1F" w:rsidRPr="00157D1F" w14:paraId="3E14BC70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9E1D3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D3C4A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B6C2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EE0937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88730A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M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613AA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2/5</w:t>
            </w:r>
          </w:p>
        </w:tc>
      </w:tr>
      <w:tr w:rsidR="00157D1F" w:rsidRPr="00157D1F" w14:paraId="5E6E9BD5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C8DFA5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CAAE4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8CDA9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DAADC4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7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ED1483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B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CC373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2/11</w:t>
            </w:r>
          </w:p>
        </w:tc>
      </w:tr>
      <w:tr w:rsidR="00157D1F" w:rsidRPr="00157D1F" w14:paraId="4D9EDCBE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545D215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5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13D4836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5AC127B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7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3F1D342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5E6791F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FS,B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>,PA</w:t>
            </w:r>
          </w:p>
        </w:tc>
        <w:tc>
          <w:tcPr>
            <w:tcW w:w="1701" w:type="dxa"/>
            <w:shd w:val="clear" w:color="000000" w:fill="FFFF00"/>
            <w:noWrap/>
            <w:vAlign w:val="bottom"/>
            <w:hideMark/>
          </w:tcPr>
          <w:p w14:paraId="4658897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2/18</w:t>
            </w:r>
          </w:p>
        </w:tc>
      </w:tr>
      <w:tr w:rsidR="00157D1F" w:rsidRPr="00157D1F" w14:paraId="289836AA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87538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9CD24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3B3B3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65B95F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2949DD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FS,B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>,P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77FFA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2/18</w:t>
            </w:r>
          </w:p>
        </w:tc>
      </w:tr>
      <w:tr w:rsidR="00157D1F" w:rsidRPr="00157D1F" w14:paraId="125B2837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275CEA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lastRenderedPageBreak/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86C88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771F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36B7D1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DAB11A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D1314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2/19</w:t>
            </w:r>
          </w:p>
        </w:tc>
      </w:tr>
      <w:tr w:rsidR="00157D1F" w:rsidRPr="00157D1F" w14:paraId="0E7A8AA4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226FC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277FD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0EED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9B798B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5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36B03B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FS,B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797B4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2/23</w:t>
            </w:r>
          </w:p>
        </w:tc>
      </w:tr>
      <w:tr w:rsidR="00157D1F" w:rsidRPr="00157D1F" w14:paraId="656E70F2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E256C2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B1EA7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C546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CBE113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2A6334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09362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2/26</w:t>
            </w:r>
          </w:p>
        </w:tc>
      </w:tr>
      <w:tr w:rsidR="00157D1F" w:rsidRPr="00157D1F" w14:paraId="2C12F03C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EFCF8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FA33A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9D83C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CD58D3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798382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VV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ADEAB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7/12/27</w:t>
            </w:r>
          </w:p>
        </w:tc>
      </w:tr>
      <w:tr w:rsidR="00157D1F" w:rsidRPr="00157D1F" w14:paraId="083BD98C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D9701A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6D43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A8CBC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F9D694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4DDA60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3772C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2</w:t>
            </w:r>
          </w:p>
        </w:tc>
      </w:tr>
      <w:tr w:rsidR="00157D1F" w:rsidRPr="00157D1F" w14:paraId="7BEFFB04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1596B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4CA6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64B2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9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A4E00A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5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D7C705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EFB49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2</w:t>
            </w:r>
          </w:p>
        </w:tc>
      </w:tr>
      <w:tr w:rsidR="00157D1F" w:rsidRPr="00157D1F" w14:paraId="7DFC77BD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07DB38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5D0B4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55B7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C13779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1DFCA0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FS,B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553C7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4</w:t>
            </w:r>
          </w:p>
        </w:tc>
      </w:tr>
      <w:tr w:rsidR="00157D1F" w:rsidRPr="00157D1F" w14:paraId="512F3FED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98A92C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2EE07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67450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1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5D0C03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4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469E1A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U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03ADC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8</w:t>
            </w:r>
          </w:p>
        </w:tc>
      </w:tr>
      <w:tr w:rsidR="00157D1F" w:rsidRPr="00157D1F" w14:paraId="587D907E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B4589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B85FF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476EC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071005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A27BB3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46E9A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8</w:t>
            </w:r>
          </w:p>
        </w:tc>
      </w:tr>
      <w:tr w:rsidR="00157D1F" w:rsidRPr="00157D1F" w14:paraId="70496C85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41D04C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4DC37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50F01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E179B3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AAA664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F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2338D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8</w:t>
            </w:r>
          </w:p>
        </w:tc>
      </w:tr>
      <w:tr w:rsidR="00157D1F" w:rsidRPr="00157D1F" w14:paraId="4848E4DE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D51C4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AADAA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9268F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DD0DB9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084005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0F2D4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8</w:t>
            </w:r>
          </w:p>
        </w:tc>
      </w:tr>
      <w:tr w:rsidR="00157D1F" w:rsidRPr="00157D1F" w14:paraId="79391A84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F80FDF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9B434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71834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2C68F1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66B603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MB,PA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56B3B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8</w:t>
            </w:r>
          </w:p>
        </w:tc>
      </w:tr>
      <w:tr w:rsidR="00157D1F" w:rsidRPr="00157D1F" w14:paraId="79FBD944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BB2C2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95A6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D64B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1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B7E087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D178F5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E34C8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10</w:t>
            </w:r>
          </w:p>
        </w:tc>
      </w:tr>
      <w:tr w:rsidR="00157D1F" w:rsidRPr="00157D1F" w14:paraId="7C92C667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CAFA1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83B7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3DFD2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B2682F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F7BDD0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B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DA58F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12</w:t>
            </w:r>
          </w:p>
        </w:tc>
      </w:tr>
      <w:tr w:rsidR="00157D1F" w:rsidRPr="00157D1F" w14:paraId="05C57295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5D247B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7144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71898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5B5366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5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3F45EF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F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EBEBE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13</w:t>
            </w:r>
          </w:p>
        </w:tc>
      </w:tr>
      <w:tr w:rsidR="00157D1F" w:rsidRPr="00157D1F" w14:paraId="4952C7A5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C96F1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B65D6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91E4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B7BFBB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E74ECF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M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B42DE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15</w:t>
            </w:r>
          </w:p>
        </w:tc>
      </w:tr>
      <w:tr w:rsidR="00157D1F" w:rsidRPr="00157D1F" w14:paraId="2ED4E0F2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7C1EA0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3B9CE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002B8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091D3E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57BD95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B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4D482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19</w:t>
            </w:r>
          </w:p>
        </w:tc>
      </w:tr>
      <w:tr w:rsidR="00157D1F" w:rsidRPr="00157D1F" w14:paraId="6338612C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C67E4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E745E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0ABA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875A9C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4FF83D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71F10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22</w:t>
            </w:r>
          </w:p>
        </w:tc>
      </w:tr>
      <w:tr w:rsidR="00157D1F" w:rsidRPr="00157D1F" w14:paraId="0C4BBE22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4F4C7B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DFB6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C1EB3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A6A810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2E53C7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B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4D874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22</w:t>
            </w:r>
          </w:p>
        </w:tc>
      </w:tr>
      <w:tr w:rsidR="00157D1F" w:rsidRPr="00157D1F" w14:paraId="34AC260A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0C9E44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46A3D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9916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0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31D06B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B96BD7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FS,B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>,P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F07B0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24</w:t>
            </w:r>
          </w:p>
        </w:tc>
      </w:tr>
      <w:tr w:rsidR="00157D1F" w:rsidRPr="00157D1F" w14:paraId="1C33E8B7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3C227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02874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D293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1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4F28B6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7D9D9C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83D94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1/29</w:t>
            </w:r>
          </w:p>
        </w:tc>
      </w:tr>
      <w:tr w:rsidR="00157D1F" w:rsidRPr="00157D1F" w14:paraId="00E189B7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E737F7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EE8B1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9EEE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9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E2F0B2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DCACA8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VV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C8794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2/7</w:t>
            </w:r>
          </w:p>
        </w:tc>
      </w:tr>
      <w:tr w:rsidR="00157D1F" w:rsidRPr="00157D1F" w14:paraId="06CB5679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6CDAB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E8E6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992A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DFCFCD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D7BD57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B7F8A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2/7</w:t>
            </w:r>
          </w:p>
        </w:tc>
      </w:tr>
      <w:tr w:rsidR="00157D1F" w:rsidRPr="00157D1F" w14:paraId="4D0FBBA4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1C102B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9257D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0846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F24778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50B3A0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VV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BE2EA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2/9</w:t>
            </w:r>
          </w:p>
        </w:tc>
      </w:tr>
      <w:tr w:rsidR="00157D1F" w:rsidRPr="00157D1F" w14:paraId="67E28FAF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F9E64A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88785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C9BD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77417F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7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BC959A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FS,B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80D7C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2/12</w:t>
            </w:r>
          </w:p>
        </w:tc>
      </w:tr>
      <w:tr w:rsidR="00157D1F" w:rsidRPr="00157D1F" w14:paraId="6B4EFD77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9AF14B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BAE97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9BD94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AEBE24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6544A9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BEF87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2/24</w:t>
            </w:r>
          </w:p>
        </w:tc>
      </w:tr>
      <w:tr w:rsidR="00157D1F" w:rsidRPr="00157D1F" w14:paraId="4049760E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05EB15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570A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EA22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51FD84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4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1B936B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VV,PA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76092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2/26</w:t>
            </w:r>
          </w:p>
        </w:tc>
      </w:tr>
      <w:tr w:rsidR="00157D1F" w:rsidRPr="00157D1F" w14:paraId="20030E5F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D42D81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9D95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C4457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7A98BB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E60FE9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PA,F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14837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2/27</w:t>
            </w:r>
          </w:p>
        </w:tc>
      </w:tr>
      <w:tr w:rsidR="00157D1F" w:rsidRPr="00157D1F" w14:paraId="782F7AC5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4B0C3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021D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BF5E7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197025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942D0E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VN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53FD7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3/1</w:t>
            </w:r>
          </w:p>
        </w:tc>
      </w:tr>
      <w:tr w:rsidR="00157D1F" w:rsidRPr="00157D1F" w14:paraId="77AFB318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085CEC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5A81D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33A48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F3C2C0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5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271157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GN,PB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50F40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3/1</w:t>
            </w:r>
          </w:p>
        </w:tc>
      </w:tr>
      <w:tr w:rsidR="00157D1F" w:rsidRPr="00157D1F" w14:paraId="48EBAFFF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A76A33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606CC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3A6C3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9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656EE0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FF626C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CV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3BA9B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3/5</w:t>
            </w:r>
          </w:p>
        </w:tc>
      </w:tr>
      <w:tr w:rsidR="00157D1F" w:rsidRPr="00157D1F" w14:paraId="79A25C63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4CB988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7A3D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46959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9E6FF6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4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DE0079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B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8F7C5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3/6</w:t>
            </w:r>
          </w:p>
        </w:tc>
      </w:tr>
      <w:tr w:rsidR="00157D1F" w:rsidRPr="00157D1F" w14:paraId="5EA04003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4BF3E1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BF045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16C96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3399D6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457831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FS,B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>,P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4C853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3/9</w:t>
            </w:r>
          </w:p>
        </w:tc>
      </w:tr>
      <w:tr w:rsidR="00157D1F" w:rsidRPr="00157D1F" w14:paraId="5F7EF9AD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C49E8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02D9B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81E0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3558BE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3E4D2C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CV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77803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3/10</w:t>
            </w:r>
          </w:p>
        </w:tc>
      </w:tr>
      <w:tr w:rsidR="00157D1F" w:rsidRPr="00157D1F" w14:paraId="39249D35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253D3C1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1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3935FFF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67A96B8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4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698E770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197A0E3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GN      </w:t>
            </w:r>
          </w:p>
        </w:tc>
        <w:tc>
          <w:tcPr>
            <w:tcW w:w="1701" w:type="dxa"/>
            <w:shd w:val="clear" w:color="000000" w:fill="FFFF00"/>
            <w:noWrap/>
            <w:vAlign w:val="bottom"/>
            <w:hideMark/>
          </w:tcPr>
          <w:p w14:paraId="7A80C57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3/12</w:t>
            </w:r>
          </w:p>
        </w:tc>
      </w:tr>
      <w:tr w:rsidR="00157D1F" w:rsidRPr="00157D1F" w14:paraId="0FF51C9D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4CAFC39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2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0DF00AD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4CDCCBC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0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4D82337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16FD091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MB,F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000000" w:fill="FFFF00"/>
            <w:noWrap/>
            <w:vAlign w:val="bottom"/>
            <w:hideMark/>
          </w:tcPr>
          <w:p w14:paraId="04536FC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3/15</w:t>
            </w:r>
          </w:p>
        </w:tc>
      </w:tr>
      <w:tr w:rsidR="00157D1F" w:rsidRPr="00157D1F" w14:paraId="16FB2E39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57604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5EBF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0B6BC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D33935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EA7E10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M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705F0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3/16</w:t>
            </w:r>
          </w:p>
        </w:tc>
      </w:tr>
      <w:tr w:rsidR="00157D1F" w:rsidRPr="00157D1F" w14:paraId="27DB8D70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28F28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D439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46DF2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4ECD40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4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C900FF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VV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C0C89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3/20</w:t>
            </w:r>
          </w:p>
        </w:tc>
      </w:tr>
      <w:tr w:rsidR="00157D1F" w:rsidRPr="00157D1F" w14:paraId="56BA652F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CDD9F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F3E6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7AE52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8B668F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8E62E2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F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85D7F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3/23</w:t>
            </w:r>
          </w:p>
        </w:tc>
      </w:tr>
      <w:tr w:rsidR="00157D1F" w:rsidRPr="00157D1F" w14:paraId="091CADBC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7C8A91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BE29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FFE79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6652D2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282172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BEC87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3/23</w:t>
            </w:r>
          </w:p>
        </w:tc>
      </w:tr>
      <w:tr w:rsidR="00157D1F" w:rsidRPr="00157D1F" w14:paraId="5A1D9381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41C37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F5631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E7F4B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6A3547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2EC202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FS,B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9BABE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3/29</w:t>
            </w:r>
          </w:p>
        </w:tc>
      </w:tr>
      <w:tr w:rsidR="00157D1F" w:rsidRPr="00157D1F" w14:paraId="608C3BD0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3BB0A19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8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0234F78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4507BFD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8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5556985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2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761FCD5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000000" w:fill="FFFF00"/>
            <w:noWrap/>
            <w:vAlign w:val="bottom"/>
            <w:hideMark/>
          </w:tcPr>
          <w:p w14:paraId="3D14C31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2</w:t>
            </w:r>
          </w:p>
        </w:tc>
      </w:tr>
      <w:tr w:rsidR="00157D1F" w:rsidRPr="00157D1F" w14:paraId="07EE5335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DF963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91CAC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1C898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7D424E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0999D1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FS,B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2C8B7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3</w:t>
            </w:r>
          </w:p>
        </w:tc>
      </w:tr>
      <w:tr w:rsidR="00157D1F" w:rsidRPr="00157D1F" w14:paraId="44EA6E7F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CFAD3F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lastRenderedPageBreak/>
              <w:t>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A2C86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EE11A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028C48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70969F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F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32A4D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4</w:t>
            </w:r>
          </w:p>
        </w:tc>
      </w:tr>
      <w:tr w:rsidR="00157D1F" w:rsidRPr="00157D1F" w14:paraId="3602C4BC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9DE64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986AC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45B35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AFE7A2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FA1310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FS,B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E324A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4</w:t>
            </w:r>
          </w:p>
        </w:tc>
      </w:tr>
      <w:tr w:rsidR="00157D1F" w:rsidRPr="00157D1F" w14:paraId="48BA6352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42298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3EFF1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CD35A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68F294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D2F165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VV,PA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79764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5</w:t>
            </w:r>
          </w:p>
        </w:tc>
      </w:tr>
      <w:tr w:rsidR="00157D1F" w:rsidRPr="00157D1F" w14:paraId="34A9249B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81141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ED4F6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0C55C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9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A44471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868A20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U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1D1B3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6</w:t>
            </w:r>
          </w:p>
        </w:tc>
      </w:tr>
      <w:tr w:rsidR="00157D1F" w:rsidRPr="00157D1F" w14:paraId="266411F3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7EE272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61AD2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3CC02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1A3A1B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D7F6FE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B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F5A26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6</w:t>
            </w:r>
          </w:p>
        </w:tc>
      </w:tr>
      <w:tr w:rsidR="00157D1F" w:rsidRPr="00157D1F" w14:paraId="50762F10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116A8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3068F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371D0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80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0624F6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5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68D91A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F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19FFC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7</w:t>
            </w:r>
          </w:p>
        </w:tc>
      </w:tr>
      <w:tr w:rsidR="00157D1F" w:rsidRPr="00157D1F" w14:paraId="7AE0CDD8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0F8546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9BF5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BF407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B19858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D24538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A5209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13</w:t>
            </w:r>
          </w:p>
        </w:tc>
      </w:tr>
      <w:tr w:rsidR="00157D1F" w:rsidRPr="00157D1F" w14:paraId="37A40BF2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D45DB1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3ED4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E2C5C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1C9A52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FD2995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B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52AC2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16</w:t>
            </w:r>
          </w:p>
        </w:tc>
      </w:tr>
      <w:tr w:rsidR="00157D1F" w:rsidRPr="00157D1F" w14:paraId="13E457CE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6B155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E569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ECAA3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64B8F4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BC525B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M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456FF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18</w:t>
            </w:r>
          </w:p>
        </w:tc>
      </w:tr>
      <w:tr w:rsidR="00157D1F" w:rsidRPr="00157D1F" w14:paraId="20950CD9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A0938D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D6D3D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88E3D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899DD6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1CF0BD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05E7A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19</w:t>
            </w:r>
          </w:p>
        </w:tc>
      </w:tr>
      <w:tr w:rsidR="00157D1F" w:rsidRPr="00157D1F" w14:paraId="4B397CEF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1AB22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3078E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AF26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15189D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022010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8F4AE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19</w:t>
            </w:r>
          </w:p>
        </w:tc>
      </w:tr>
      <w:tr w:rsidR="00157D1F" w:rsidRPr="00157D1F" w14:paraId="5A326CC8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7ACC6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173D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C533C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7612A9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5ACE60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00C92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19</w:t>
            </w:r>
          </w:p>
        </w:tc>
      </w:tr>
      <w:tr w:rsidR="00157D1F" w:rsidRPr="00157D1F" w14:paraId="43A3266D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B841FA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BF323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56A8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5057AA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E3FA49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PA,MB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9B51E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20</w:t>
            </w:r>
          </w:p>
        </w:tc>
      </w:tr>
      <w:tr w:rsidR="00157D1F" w:rsidRPr="00157D1F" w14:paraId="0CAEA635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05ECF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601FD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B139D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B05C22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6F731F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FS,PA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44564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23</w:t>
            </w:r>
          </w:p>
        </w:tc>
      </w:tr>
      <w:tr w:rsidR="00157D1F" w:rsidRPr="00157D1F" w14:paraId="37A95FB0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2AEC8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02C5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71DBC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609106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4C7E2B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524EE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23</w:t>
            </w:r>
          </w:p>
        </w:tc>
      </w:tr>
      <w:tr w:rsidR="00157D1F" w:rsidRPr="00157D1F" w14:paraId="12212389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C8BB4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C5728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C86A7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AA8DF4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B895E7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MB,FS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F8AD6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30</w:t>
            </w:r>
          </w:p>
        </w:tc>
      </w:tr>
      <w:tr w:rsidR="00157D1F" w:rsidRPr="00157D1F" w14:paraId="3F44D683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5CED7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0E34D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DCA5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C1821D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4D7958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8FC35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4/30</w:t>
            </w:r>
          </w:p>
        </w:tc>
      </w:tr>
      <w:tr w:rsidR="00157D1F" w:rsidRPr="00157D1F" w14:paraId="184DE709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E6429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94B2D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E50E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D92838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8CDF66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72345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3</w:t>
            </w:r>
          </w:p>
        </w:tc>
      </w:tr>
      <w:tr w:rsidR="00157D1F" w:rsidRPr="00157D1F" w14:paraId="0CD75217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A5156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378D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AFE1B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9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6721A7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4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26D446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MB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E6299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5</w:t>
            </w:r>
          </w:p>
        </w:tc>
      </w:tr>
      <w:tr w:rsidR="00157D1F" w:rsidRPr="00157D1F" w14:paraId="4DB0F707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3B74FEF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99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126635E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762FAA0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5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1D9A9BB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4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4F54BF4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GN      </w:t>
            </w:r>
          </w:p>
        </w:tc>
        <w:tc>
          <w:tcPr>
            <w:tcW w:w="1701" w:type="dxa"/>
            <w:shd w:val="clear" w:color="000000" w:fill="FFFF00"/>
            <w:noWrap/>
            <w:vAlign w:val="bottom"/>
            <w:hideMark/>
          </w:tcPr>
          <w:p w14:paraId="013AF40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8</w:t>
            </w:r>
          </w:p>
        </w:tc>
      </w:tr>
      <w:tr w:rsidR="00157D1F" w:rsidRPr="00157D1F" w14:paraId="065384E9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901A7C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8D5EB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7891B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57BDD1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BDDCEF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VV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59AD2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14</w:t>
            </w:r>
          </w:p>
        </w:tc>
      </w:tr>
      <w:tr w:rsidR="00157D1F" w:rsidRPr="00157D1F" w14:paraId="24945D8E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1EA1C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3145E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39D5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EC8C89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7C3E72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869F2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14</w:t>
            </w:r>
          </w:p>
        </w:tc>
      </w:tr>
      <w:tr w:rsidR="00157D1F" w:rsidRPr="00157D1F" w14:paraId="23B08177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AD5E7E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2D792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E415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E6E3EF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6733E3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26705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15</w:t>
            </w:r>
          </w:p>
        </w:tc>
      </w:tr>
      <w:tr w:rsidR="00157D1F" w:rsidRPr="00157D1F" w14:paraId="5C51F63D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636D3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61157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2660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291F46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45A4B5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BS,PA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0A2C4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16</w:t>
            </w:r>
          </w:p>
        </w:tc>
      </w:tr>
      <w:tr w:rsidR="00157D1F" w:rsidRPr="00157D1F" w14:paraId="6525F91F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60569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E746F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B00B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178790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5C6D82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5E4FB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16</w:t>
            </w:r>
          </w:p>
        </w:tc>
      </w:tr>
      <w:tr w:rsidR="00157D1F" w:rsidRPr="00157D1F" w14:paraId="6398BDD8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D316F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23FEF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F9BE8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1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C0EDE4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171AA6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B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A2E0D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17</w:t>
            </w:r>
          </w:p>
        </w:tc>
      </w:tr>
      <w:tr w:rsidR="00157D1F" w:rsidRPr="00157D1F" w14:paraId="5DE42619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5B7FF9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4B12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9BE2E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75BABC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5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2DABE0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F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B9C5B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18</w:t>
            </w:r>
          </w:p>
        </w:tc>
      </w:tr>
      <w:tr w:rsidR="00157D1F" w:rsidRPr="00157D1F" w14:paraId="6699F14C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49674A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0545B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514A2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D96F35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3013DE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M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B0618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21</w:t>
            </w:r>
          </w:p>
        </w:tc>
      </w:tr>
      <w:tr w:rsidR="00157D1F" w:rsidRPr="00157D1F" w14:paraId="67922D57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ACAE37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859B4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A207F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717A80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195071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VV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3D668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22</w:t>
            </w:r>
          </w:p>
        </w:tc>
      </w:tr>
      <w:tr w:rsidR="00157D1F" w:rsidRPr="00157D1F" w14:paraId="0F8869FC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DE251B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660E5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1A57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D76332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A95465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CV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B87C6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23</w:t>
            </w:r>
          </w:p>
        </w:tc>
      </w:tr>
      <w:tr w:rsidR="00157D1F" w:rsidRPr="00157D1F" w14:paraId="0EDF5EA6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56ACB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2D670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D5B94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D31B4C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4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6F21EC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B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9366E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24</w:t>
            </w:r>
          </w:p>
        </w:tc>
      </w:tr>
      <w:tr w:rsidR="00157D1F" w:rsidRPr="00157D1F" w14:paraId="19416080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A3EB8A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EECC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0E1AB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822E7A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E1D7BA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M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1CD5C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24</w:t>
            </w:r>
          </w:p>
        </w:tc>
      </w:tr>
      <w:tr w:rsidR="00157D1F" w:rsidRPr="00157D1F" w14:paraId="4E4197F0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1FCCF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07F27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EE3A2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9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03A433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63236C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B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6D46C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25</w:t>
            </w:r>
          </w:p>
        </w:tc>
      </w:tr>
      <w:tr w:rsidR="00157D1F" w:rsidRPr="00157D1F" w14:paraId="21507266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6EA30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169B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2267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9BB776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7E09D2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F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F8FEB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25</w:t>
            </w:r>
          </w:p>
        </w:tc>
      </w:tr>
      <w:tr w:rsidR="00157D1F" w:rsidRPr="00157D1F" w14:paraId="36EFB0A1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641643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AE251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D1A30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968C5F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37FA75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B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4486A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29</w:t>
            </w:r>
          </w:p>
        </w:tc>
      </w:tr>
      <w:tr w:rsidR="00157D1F" w:rsidRPr="00157D1F" w14:paraId="59993211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457EE2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58039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EA54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0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666699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1ED511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M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4CE92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5/31</w:t>
            </w:r>
          </w:p>
        </w:tc>
      </w:tr>
      <w:tr w:rsidR="00157D1F" w:rsidRPr="00157D1F" w14:paraId="4E7A3BAF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22992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5A6B5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D50AA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607647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4A700D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D8852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6/1</w:t>
            </w:r>
          </w:p>
        </w:tc>
      </w:tr>
      <w:tr w:rsidR="00157D1F" w:rsidRPr="00157D1F" w14:paraId="0353B28E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25079B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5A7D2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138C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E6C402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9E5D67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VV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60381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6/4</w:t>
            </w:r>
          </w:p>
        </w:tc>
      </w:tr>
      <w:tr w:rsidR="00157D1F" w:rsidRPr="00157D1F" w14:paraId="33F5ECC8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3CF5A4E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18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36C468B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27F339A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3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38F7CCC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1578CE7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000000" w:fill="FFFF00"/>
            <w:noWrap/>
            <w:vAlign w:val="bottom"/>
            <w:hideMark/>
          </w:tcPr>
          <w:p w14:paraId="56952D4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6/5</w:t>
            </w:r>
          </w:p>
        </w:tc>
      </w:tr>
      <w:tr w:rsidR="00157D1F" w:rsidRPr="00157D1F" w14:paraId="4EDD6D78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898A2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85B74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D633E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393105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BE5F22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F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86BBB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6/5</w:t>
            </w:r>
          </w:p>
        </w:tc>
      </w:tr>
      <w:tr w:rsidR="00157D1F" w:rsidRPr="00157D1F" w14:paraId="128CE8C9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1FBD81B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20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442528C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609982E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3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7C409FE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7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5642562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MB    </w:t>
            </w:r>
          </w:p>
        </w:tc>
        <w:tc>
          <w:tcPr>
            <w:tcW w:w="1701" w:type="dxa"/>
            <w:shd w:val="clear" w:color="000000" w:fill="FFFF00"/>
            <w:noWrap/>
            <w:vAlign w:val="bottom"/>
            <w:hideMark/>
          </w:tcPr>
          <w:p w14:paraId="49EFE0B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6/6</w:t>
            </w:r>
          </w:p>
        </w:tc>
      </w:tr>
      <w:tr w:rsidR="00157D1F" w:rsidRPr="00157D1F" w14:paraId="01ACFA95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2CB16C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34924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C6F0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69D4DF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BC3F91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MB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376F1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6/13</w:t>
            </w:r>
          </w:p>
        </w:tc>
      </w:tr>
      <w:tr w:rsidR="00157D1F" w:rsidRPr="00157D1F" w14:paraId="67D3690A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415CF1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7731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704E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0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1132F8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4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813880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GN,PA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55D4D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6/16</w:t>
            </w:r>
          </w:p>
        </w:tc>
      </w:tr>
      <w:tr w:rsidR="00157D1F" w:rsidRPr="00157D1F" w14:paraId="14A90A40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471872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lastRenderedPageBreak/>
              <w:t>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5B2AA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F2A3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F82937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F60EC5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58906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6/19</w:t>
            </w:r>
          </w:p>
        </w:tc>
      </w:tr>
      <w:tr w:rsidR="00157D1F" w:rsidRPr="00157D1F" w14:paraId="6E66BDDB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FB07A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605ED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223BA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857A40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53C6E0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F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55889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6/19</w:t>
            </w:r>
          </w:p>
        </w:tc>
      </w:tr>
      <w:tr w:rsidR="00157D1F" w:rsidRPr="00157D1F" w14:paraId="01EF6A25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68E7E0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86D6E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EFA1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0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8FE0C1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5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522BB6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MB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7B36B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6/21</w:t>
            </w:r>
          </w:p>
        </w:tc>
      </w:tr>
      <w:tr w:rsidR="00157D1F" w:rsidRPr="00157D1F" w14:paraId="243FC506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C7C87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631BF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35625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70AB4F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0CD504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M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8CB67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6/22</w:t>
            </w:r>
          </w:p>
        </w:tc>
      </w:tr>
      <w:tr w:rsidR="00157D1F" w:rsidRPr="00157D1F" w14:paraId="79C128DD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7644F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40334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FD426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8E9480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7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87E045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B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7A8EB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6/24</w:t>
            </w:r>
          </w:p>
        </w:tc>
      </w:tr>
      <w:tr w:rsidR="00157D1F" w:rsidRPr="00157D1F" w14:paraId="76183874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499D3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206B3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BD237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605CBC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5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767FC7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MB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4E4E2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6/25</w:t>
            </w:r>
          </w:p>
        </w:tc>
      </w:tr>
      <w:tr w:rsidR="00157D1F" w:rsidRPr="00157D1F" w14:paraId="66D95E92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A3AACA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FD8B4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D621F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5E24A3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545E40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49449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2</w:t>
            </w:r>
          </w:p>
        </w:tc>
      </w:tr>
      <w:tr w:rsidR="00157D1F" w:rsidRPr="00157D1F" w14:paraId="1F891A60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C0E01B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63F0C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1866A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1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426A0C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4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8F3F76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VV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66098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3</w:t>
            </w:r>
          </w:p>
        </w:tc>
      </w:tr>
      <w:tr w:rsidR="00157D1F" w:rsidRPr="00157D1F" w14:paraId="39CCD6AD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9C5988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79B16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8DE3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A91DD9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8EEBC2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MB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B4026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4</w:t>
            </w:r>
          </w:p>
        </w:tc>
      </w:tr>
      <w:tr w:rsidR="00157D1F" w:rsidRPr="00157D1F" w14:paraId="0DD814D3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54799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C9B8B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C1733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E6F0C0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52D681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B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FE5A3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4</w:t>
            </w:r>
          </w:p>
        </w:tc>
      </w:tr>
      <w:tr w:rsidR="00157D1F" w:rsidRPr="00157D1F" w14:paraId="1F399188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5A3AD8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44194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BD7A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DDDB18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CEFA1C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M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1DB87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4</w:t>
            </w:r>
          </w:p>
        </w:tc>
      </w:tr>
      <w:tr w:rsidR="00157D1F" w:rsidRPr="00157D1F" w14:paraId="0CC622BF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90D70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5684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F467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DCFEE3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CF1C44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B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031EE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4</w:t>
            </w:r>
          </w:p>
        </w:tc>
      </w:tr>
      <w:tr w:rsidR="00157D1F" w:rsidRPr="00157D1F" w14:paraId="190A9329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282FB92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35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49DED6B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04E1457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1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5132A52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1EF752A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MB     </w:t>
            </w:r>
          </w:p>
        </w:tc>
        <w:tc>
          <w:tcPr>
            <w:tcW w:w="1701" w:type="dxa"/>
            <w:shd w:val="clear" w:color="000000" w:fill="FFFF00"/>
            <w:noWrap/>
            <w:vAlign w:val="bottom"/>
            <w:hideMark/>
          </w:tcPr>
          <w:p w14:paraId="112A264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5</w:t>
            </w:r>
          </w:p>
        </w:tc>
      </w:tr>
      <w:tr w:rsidR="00157D1F" w:rsidRPr="00157D1F" w14:paraId="46735704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BC55E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92A4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6F28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1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463FD7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B007E5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B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FB0EC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5</w:t>
            </w:r>
          </w:p>
        </w:tc>
      </w:tr>
      <w:tr w:rsidR="00157D1F" w:rsidRPr="00157D1F" w14:paraId="1F1746DD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DE033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2DB80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FAECF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E60BD0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041A45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B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49964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6</w:t>
            </w:r>
          </w:p>
        </w:tc>
      </w:tr>
      <w:tr w:rsidR="00157D1F" w:rsidRPr="00157D1F" w14:paraId="22F3FE7E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B0645A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C034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07415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562926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198480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FS,PB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10D62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6</w:t>
            </w:r>
          </w:p>
        </w:tc>
      </w:tr>
      <w:tr w:rsidR="00157D1F" w:rsidRPr="00157D1F" w14:paraId="43CC80F0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0576F25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39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3F3B501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617C587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5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7A5A024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5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6A172B9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000000" w:fill="FFFF00"/>
            <w:noWrap/>
            <w:vAlign w:val="bottom"/>
            <w:hideMark/>
          </w:tcPr>
          <w:p w14:paraId="15F06E8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9</w:t>
            </w:r>
          </w:p>
        </w:tc>
      </w:tr>
      <w:tr w:rsidR="00157D1F" w:rsidRPr="00157D1F" w14:paraId="0AAF90B8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7B5FD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19719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83CB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CAE50F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5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664B95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2745D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9</w:t>
            </w:r>
          </w:p>
        </w:tc>
      </w:tr>
      <w:tr w:rsidR="00157D1F" w:rsidRPr="00157D1F" w14:paraId="0DCB4D9B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C4F922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A5A0B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12F36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60FAFD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2D9E8F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F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CBB42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11</w:t>
            </w:r>
          </w:p>
        </w:tc>
      </w:tr>
      <w:tr w:rsidR="00157D1F" w:rsidRPr="00157D1F" w14:paraId="09D2CE84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6CFC7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1D395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2CB01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06C502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64AB97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B8C10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11</w:t>
            </w:r>
          </w:p>
        </w:tc>
      </w:tr>
      <w:tr w:rsidR="00157D1F" w:rsidRPr="00157D1F" w14:paraId="3D35ECFB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4959A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01EC6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D7323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0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2AE390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0CF961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B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BDDF8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12</w:t>
            </w:r>
          </w:p>
        </w:tc>
      </w:tr>
      <w:tr w:rsidR="00157D1F" w:rsidRPr="00157D1F" w14:paraId="35155C4B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D11AF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04885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F043A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56159A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2B8533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BS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5D947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12</w:t>
            </w:r>
          </w:p>
        </w:tc>
      </w:tr>
      <w:tr w:rsidR="00157D1F" w:rsidRPr="00157D1F" w14:paraId="1B97D343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82728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70713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54D4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463BE3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185411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US,PA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1FB60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13</w:t>
            </w:r>
          </w:p>
        </w:tc>
      </w:tr>
      <w:tr w:rsidR="00157D1F" w:rsidRPr="00157D1F" w14:paraId="652EC491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A90703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2D63F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5FE15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3551A8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2E6AB6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4AF89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13</w:t>
            </w:r>
          </w:p>
        </w:tc>
      </w:tr>
      <w:tr w:rsidR="00157D1F" w:rsidRPr="00157D1F" w14:paraId="2C9113B6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37E31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0B3B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CB47B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98A7E2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4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116C67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A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C84F2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14</w:t>
            </w:r>
          </w:p>
        </w:tc>
      </w:tr>
      <w:tr w:rsidR="00157D1F" w:rsidRPr="00157D1F" w14:paraId="07C2AF51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ADFBD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449D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B0AC6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9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2D3686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3580D1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B   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FBA3A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8/7/16</w:t>
            </w:r>
          </w:p>
        </w:tc>
      </w:tr>
      <w:tr w:rsidR="00157D1F" w:rsidRPr="00157D1F" w14:paraId="7F2BBF46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2CC61E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D4026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DFBF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3673F6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AF8B0C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V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A3ACE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1/29</w:t>
            </w:r>
          </w:p>
        </w:tc>
      </w:tr>
      <w:tr w:rsidR="00157D1F" w:rsidRPr="00157D1F" w14:paraId="4DAB9867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4C55DF9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50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156F45F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68DB478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3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3F54E8F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377AA93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BS,FS</w:t>
            </w:r>
            <w:proofErr w:type="gramEnd"/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14:paraId="77BAA07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2/2</w:t>
            </w:r>
          </w:p>
        </w:tc>
      </w:tr>
      <w:tr w:rsidR="00157D1F" w:rsidRPr="00157D1F" w14:paraId="298E1C84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027BD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69BF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A9FB9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624C34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B64D10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B345E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2/11</w:t>
            </w:r>
          </w:p>
        </w:tc>
      </w:tr>
      <w:tr w:rsidR="00157D1F" w:rsidRPr="00157D1F" w14:paraId="05C6B993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E8CD1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11D79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88473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72206B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F696C2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B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6813A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2/15</w:t>
            </w:r>
          </w:p>
        </w:tc>
      </w:tr>
      <w:tr w:rsidR="00157D1F" w:rsidRPr="00157D1F" w14:paraId="2F80C587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33C9F00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53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650A1C2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4FE6D55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81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6592536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6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39965B2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VV,VN</w:t>
            </w:r>
            <w:proofErr w:type="gramEnd"/>
            <w:r w:rsidRPr="00157D1F">
              <w:rPr>
                <w:rFonts w:ascii="Times New Roman" w:eastAsia="SimSun" w:hAnsi="Times New Roman"/>
                <w:lang w:eastAsia="zh-CN"/>
              </w:rPr>
              <w:t>,P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14:paraId="5832CA1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2/18</w:t>
            </w:r>
          </w:p>
        </w:tc>
      </w:tr>
      <w:tr w:rsidR="00157D1F" w:rsidRPr="00157D1F" w14:paraId="5C11EE5B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A26A3B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3448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48A69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C2AD30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1EDAE6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P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483B2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2/19</w:t>
            </w:r>
          </w:p>
        </w:tc>
      </w:tr>
      <w:tr w:rsidR="00157D1F" w:rsidRPr="00157D1F" w14:paraId="1D37E08E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F1F2D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FD535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73A79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6F059E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DB54F1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VN    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A8790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2/20</w:t>
            </w:r>
          </w:p>
        </w:tc>
      </w:tr>
      <w:tr w:rsidR="00157D1F" w:rsidRPr="00157D1F" w14:paraId="1A72064B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3AE675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FB14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0B28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ACCE42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15A0F4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P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08DF7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2/20</w:t>
            </w:r>
          </w:p>
        </w:tc>
      </w:tr>
      <w:tr w:rsidR="00157D1F" w:rsidRPr="00157D1F" w14:paraId="170A9474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681CD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7941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9E9D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B3D882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29CCA8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11B99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2/22</w:t>
            </w:r>
          </w:p>
        </w:tc>
      </w:tr>
      <w:tr w:rsidR="00157D1F" w:rsidRPr="00157D1F" w14:paraId="3FE4C33E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EDE68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B0BDD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F351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055CE8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6E23E2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77683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2/25</w:t>
            </w:r>
          </w:p>
        </w:tc>
      </w:tr>
      <w:tr w:rsidR="00157D1F" w:rsidRPr="00157D1F" w14:paraId="784DDDAF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622F82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96560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EC89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1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51253B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B21C3C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P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5FB92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2/25</w:t>
            </w:r>
          </w:p>
        </w:tc>
      </w:tr>
      <w:tr w:rsidR="00157D1F" w:rsidRPr="00157D1F" w14:paraId="6D4620C4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3E735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DBB8A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8D08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874219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A3A265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P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DE2BE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2/26</w:t>
            </w:r>
          </w:p>
        </w:tc>
      </w:tr>
      <w:tr w:rsidR="00157D1F" w:rsidRPr="00157D1F" w14:paraId="622A91AE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3663EAB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61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3230AE3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1098939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67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48626A8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2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029EC8F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BS,FS</w:t>
            </w:r>
            <w:proofErr w:type="gramEnd"/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14:paraId="20907D7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4</w:t>
            </w:r>
          </w:p>
        </w:tc>
      </w:tr>
      <w:tr w:rsidR="00157D1F" w:rsidRPr="00157D1F" w14:paraId="3EF47CCB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623A15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F089D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5397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9DAC9A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977A8E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VV,VN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982C9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7</w:t>
            </w:r>
          </w:p>
        </w:tc>
      </w:tr>
      <w:tr w:rsidR="00157D1F" w:rsidRPr="00157D1F" w14:paraId="28300531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446457F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63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588F0E2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031F825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0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6AD8A4C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7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1435C68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P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14:paraId="6E0DF2F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8</w:t>
            </w:r>
          </w:p>
        </w:tc>
      </w:tr>
      <w:tr w:rsidR="00157D1F" w:rsidRPr="00157D1F" w14:paraId="1F195799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5543F9A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64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2BCD2EC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798810C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5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73F7D07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8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05057E5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PB,PA</w:t>
            </w:r>
            <w:proofErr w:type="gramEnd"/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14:paraId="3ECB7A2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11</w:t>
            </w:r>
          </w:p>
        </w:tc>
      </w:tr>
      <w:tr w:rsidR="00157D1F" w:rsidRPr="00157D1F" w14:paraId="1569D783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A425BF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CF660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89FD1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7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9BE964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F97C32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B    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25E90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11</w:t>
            </w:r>
          </w:p>
        </w:tc>
      </w:tr>
      <w:tr w:rsidR="00157D1F" w:rsidRPr="00157D1F" w14:paraId="76D22451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87D7CE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lastRenderedPageBreak/>
              <w:t>1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2C97B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C5D28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E2A469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6E37FA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P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A5E1C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12</w:t>
            </w:r>
          </w:p>
        </w:tc>
      </w:tr>
      <w:tr w:rsidR="00157D1F" w:rsidRPr="00157D1F" w14:paraId="2B1FBF9D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6C81FA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73222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F2464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9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E7FD5D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93C234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B    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212F4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12</w:t>
            </w:r>
          </w:p>
        </w:tc>
      </w:tr>
      <w:tr w:rsidR="00157D1F" w:rsidRPr="00157D1F" w14:paraId="14D0A321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06B76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8268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AA864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17EDE99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D28497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VV,VN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96FF6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13</w:t>
            </w:r>
          </w:p>
        </w:tc>
      </w:tr>
      <w:tr w:rsidR="00157D1F" w:rsidRPr="00157D1F" w14:paraId="0F38A7E0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230EEFD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69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0F15116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3649A2F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7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41FEA67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6144116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B      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14:paraId="0B5D23F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16</w:t>
            </w:r>
          </w:p>
        </w:tc>
      </w:tr>
      <w:tr w:rsidR="00157D1F" w:rsidRPr="00157D1F" w14:paraId="4B16732B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8CEF4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350E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0381E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99BB93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61E1AB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BS,FS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F402A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19</w:t>
            </w:r>
          </w:p>
        </w:tc>
      </w:tr>
      <w:tr w:rsidR="00157D1F" w:rsidRPr="00157D1F" w14:paraId="20535771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4D22C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CAE5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F955B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F59141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4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765417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B    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8DADD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22</w:t>
            </w:r>
          </w:p>
        </w:tc>
      </w:tr>
      <w:tr w:rsidR="00157D1F" w:rsidRPr="00157D1F" w14:paraId="62E839E9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384E5C5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72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3138A09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647487E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2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658FAA9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5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538F9F9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BS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14:paraId="47E9798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24</w:t>
            </w:r>
          </w:p>
        </w:tc>
      </w:tr>
      <w:tr w:rsidR="00157D1F" w:rsidRPr="00157D1F" w14:paraId="1BC9E4E8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0281E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3D4D3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8CEF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1B9A8B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A8B128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53BEC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26</w:t>
            </w:r>
          </w:p>
        </w:tc>
      </w:tr>
      <w:tr w:rsidR="00157D1F" w:rsidRPr="00157D1F" w14:paraId="18D503B0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5F564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7C910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52AE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2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8DB22C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9D1FDB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00269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29</w:t>
            </w:r>
          </w:p>
        </w:tc>
      </w:tr>
      <w:tr w:rsidR="00157D1F" w:rsidRPr="00157D1F" w14:paraId="047BD3B4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EFB3D7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1155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C2C5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D4D732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F4844F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V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8A737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29</w:t>
            </w:r>
          </w:p>
        </w:tc>
      </w:tr>
      <w:tr w:rsidR="00157D1F" w:rsidRPr="00157D1F" w14:paraId="29E4A685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1D755A7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76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3A1C31F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66B4B28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3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3D32E0C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4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63E6216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PA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14:paraId="0E9CA14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30</w:t>
            </w:r>
          </w:p>
        </w:tc>
      </w:tr>
      <w:tr w:rsidR="00157D1F" w:rsidRPr="00157D1F" w14:paraId="73B9B22F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D501D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B4D14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C61E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4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7D5036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1F1806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VV,VN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D8E44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3/31</w:t>
            </w:r>
          </w:p>
        </w:tc>
      </w:tr>
      <w:tr w:rsidR="00157D1F" w:rsidRPr="00157D1F" w14:paraId="38E8F725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35F598B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78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29F107E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1EC8740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4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0B17B48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9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2774F77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VV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14:paraId="4D47071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4/2</w:t>
            </w:r>
          </w:p>
        </w:tc>
      </w:tr>
      <w:tr w:rsidR="00157D1F" w:rsidRPr="00157D1F" w14:paraId="77AE21FE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C5E19D6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1206F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17AC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CF12B9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B2147B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B    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CA3DB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4/2</w:t>
            </w:r>
          </w:p>
        </w:tc>
      </w:tr>
      <w:tr w:rsidR="00157D1F" w:rsidRPr="00157D1F" w14:paraId="4AD8C18B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5AF3E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4C9F3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85E6C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1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BF2AD7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7F68EC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B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CFE6D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4/2</w:t>
            </w:r>
          </w:p>
        </w:tc>
      </w:tr>
      <w:tr w:rsidR="00157D1F" w:rsidRPr="00157D1F" w14:paraId="0FE764CB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885C4B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97F4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F54B2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0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551922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561B53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B    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71FC42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4/9</w:t>
            </w:r>
          </w:p>
        </w:tc>
      </w:tr>
      <w:tr w:rsidR="00157D1F" w:rsidRPr="00157D1F" w14:paraId="773BE6F0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3B127A0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82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4EE0B79C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e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1DF0BDA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7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37A9862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4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7D8CDDC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VV,VN</w:t>
            </w:r>
            <w:proofErr w:type="gramEnd"/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14:paraId="2026454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4/9</w:t>
            </w:r>
          </w:p>
        </w:tc>
      </w:tr>
      <w:tr w:rsidR="00157D1F" w:rsidRPr="00157D1F" w14:paraId="61E224CA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0178FF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FA6CC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2B6EF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3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94D232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F4A105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62BC6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4/12</w:t>
            </w:r>
          </w:p>
        </w:tc>
      </w:tr>
      <w:tr w:rsidR="00157D1F" w:rsidRPr="00157D1F" w14:paraId="65ACE43D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AA38C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5099D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29758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6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08EF2B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702508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PB    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D893D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4/15</w:t>
            </w:r>
          </w:p>
        </w:tc>
      </w:tr>
      <w:tr w:rsidR="00157D1F" w:rsidRPr="00157D1F" w14:paraId="05181125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4BCF46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F8805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F4AB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74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61C122AB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2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95BE71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BS,FS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BC550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4/15</w:t>
            </w:r>
          </w:p>
        </w:tc>
      </w:tr>
      <w:tr w:rsidR="00157D1F" w:rsidRPr="00157D1F" w14:paraId="17D19107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756731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8ADBA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187CE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8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27C02A8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A7EB9F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B1889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4/15</w:t>
            </w:r>
          </w:p>
        </w:tc>
      </w:tr>
      <w:tr w:rsidR="00157D1F" w:rsidRPr="00157D1F" w14:paraId="43A4D7B7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DB5654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FC17D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A3C0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1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2B4EFFD0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4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0B8ABD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F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A58325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4/16</w:t>
            </w:r>
          </w:p>
        </w:tc>
      </w:tr>
      <w:tr w:rsidR="00157D1F" w:rsidRPr="00157D1F" w14:paraId="667174D6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25F466F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88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2C1DEEC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135D860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88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05ECB16A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11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645ED951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proofErr w:type="gramStart"/>
            <w:r w:rsidRPr="00157D1F">
              <w:rPr>
                <w:rFonts w:ascii="Times New Roman" w:eastAsia="SimSun" w:hAnsi="Times New Roman"/>
                <w:lang w:eastAsia="zh-CN"/>
              </w:rPr>
              <w:t>BS,FS</w:t>
            </w:r>
            <w:proofErr w:type="gramEnd"/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14:paraId="25C3DFE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4/18</w:t>
            </w:r>
          </w:p>
        </w:tc>
      </w:tr>
      <w:tr w:rsidR="00157D1F" w:rsidRPr="00157D1F" w14:paraId="0F4AC066" w14:textId="77777777" w:rsidTr="007C73FB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99C205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927BD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5715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55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8FB1EEE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3 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4DE6CFF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P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0858F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4/18</w:t>
            </w:r>
          </w:p>
        </w:tc>
      </w:tr>
      <w:tr w:rsidR="00157D1F" w:rsidRPr="00157D1F" w14:paraId="78CDB563" w14:textId="77777777" w:rsidTr="007C73FB">
        <w:trPr>
          <w:trHeight w:val="276"/>
        </w:trPr>
        <w:tc>
          <w:tcPr>
            <w:tcW w:w="1271" w:type="dxa"/>
            <w:shd w:val="clear" w:color="000000" w:fill="FFFF00"/>
            <w:noWrap/>
            <w:vAlign w:val="center"/>
            <w:hideMark/>
          </w:tcPr>
          <w:p w14:paraId="41C3BE67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190*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0D6C5BD9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Male</w:t>
            </w:r>
          </w:p>
        </w:tc>
        <w:tc>
          <w:tcPr>
            <w:tcW w:w="1134" w:type="dxa"/>
            <w:shd w:val="clear" w:color="000000" w:fill="FFFF00"/>
            <w:noWrap/>
            <w:vAlign w:val="center"/>
            <w:hideMark/>
          </w:tcPr>
          <w:p w14:paraId="110C52ED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33</w:t>
            </w:r>
          </w:p>
        </w:tc>
        <w:tc>
          <w:tcPr>
            <w:tcW w:w="1732" w:type="dxa"/>
            <w:shd w:val="clear" w:color="000000" w:fill="FFFF00"/>
            <w:noWrap/>
            <w:vAlign w:val="center"/>
            <w:hideMark/>
          </w:tcPr>
          <w:p w14:paraId="20D5FF5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 xml:space="preserve">5 </w:t>
            </w:r>
          </w:p>
        </w:tc>
        <w:tc>
          <w:tcPr>
            <w:tcW w:w="1387" w:type="dxa"/>
            <w:shd w:val="clear" w:color="000000" w:fill="FFFF00"/>
            <w:noWrap/>
            <w:vAlign w:val="center"/>
            <w:hideMark/>
          </w:tcPr>
          <w:p w14:paraId="4CB0F9F4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GN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14:paraId="3C71E793" w14:textId="77777777" w:rsidR="007C73FB" w:rsidRPr="00157D1F" w:rsidRDefault="007C73FB" w:rsidP="007C73FB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57D1F">
              <w:rPr>
                <w:rFonts w:ascii="Times New Roman" w:eastAsia="SimSun" w:hAnsi="Times New Roman"/>
                <w:lang w:eastAsia="zh-CN"/>
              </w:rPr>
              <w:t>2019/4/22</w:t>
            </w:r>
          </w:p>
        </w:tc>
      </w:tr>
    </w:tbl>
    <w:p w14:paraId="06B47FA5" w14:textId="77777777" w:rsidR="000D44F8" w:rsidRPr="00157D1F" w:rsidRDefault="000D44F8" w:rsidP="000D44F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59186FA" w14:textId="77777777" w:rsidR="000D44F8" w:rsidRPr="00157D1F" w:rsidRDefault="000D44F8" w:rsidP="000D44F8">
      <w:pPr>
        <w:spacing w:line="480" w:lineRule="auto"/>
        <w:rPr>
          <w:rFonts w:ascii="Times New Roman" w:hAnsi="Times New Roman"/>
          <w:sz w:val="24"/>
          <w:szCs w:val="24"/>
        </w:rPr>
      </w:pPr>
      <w:r w:rsidRPr="00157D1F">
        <w:rPr>
          <w:rFonts w:ascii="Times New Roman" w:hAnsi="Times New Roman"/>
          <w:sz w:val="24"/>
          <w:szCs w:val="24"/>
        </w:rPr>
        <w:t xml:space="preserve">#: Balanus=BS, Penis body=PB, Mons pubis=MB, Foreskin=FS, Vulva=VV, Perianal=PA, Urethral </w:t>
      </w:r>
      <w:proofErr w:type="spellStart"/>
      <w:r w:rsidRPr="00157D1F">
        <w:rPr>
          <w:rFonts w:ascii="Times New Roman" w:hAnsi="Times New Roman"/>
          <w:sz w:val="24"/>
          <w:szCs w:val="24"/>
        </w:rPr>
        <w:t>orifics</w:t>
      </w:r>
      <w:proofErr w:type="spellEnd"/>
      <w:r w:rsidRPr="00157D1F">
        <w:rPr>
          <w:rFonts w:ascii="Times New Roman" w:hAnsi="Times New Roman"/>
          <w:sz w:val="24"/>
          <w:szCs w:val="24"/>
        </w:rPr>
        <w:t>=US, Vagina=VN, Cervix=CV, Groin=GN, Perineum=PM</w:t>
      </w:r>
    </w:p>
    <w:p w14:paraId="4AF3FAD6" w14:textId="77777777" w:rsidR="00714DAC" w:rsidRPr="00157D1F" w:rsidRDefault="000D44F8" w:rsidP="000D44F8">
      <w:r w:rsidRPr="00157D1F">
        <w:rPr>
          <w:rFonts w:ascii="Times New Roman" w:hAnsi="Times New Roman" w:hint="eastAsia"/>
          <w:sz w:val="24"/>
          <w:szCs w:val="24"/>
          <w:lang w:eastAsia="zh-CN"/>
        </w:rPr>
        <w:t>*</w:t>
      </w:r>
      <w:r w:rsidRPr="00157D1F">
        <w:rPr>
          <w:rFonts w:ascii="Times New Roman" w:hAnsi="Times New Roman"/>
          <w:sz w:val="24"/>
          <w:szCs w:val="24"/>
          <w:lang w:eastAsia="zh-CN"/>
        </w:rPr>
        <w:t>: Sample positive for HPV7 in PCR screening.</w:t>
      </w:r>
    </w:p>
    <w:sectPr w:rsidR="00714DAC" w:rsidRPr="00157D1F" w:rsidSect="002E27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24CA3A" w14:textId="77777777" w:rsidR="000C6DF0" w:rsidRDefault="000C6DF0" w:rsidP="001A0141">
      <w:pPr>
        <w:spacing w:after="0" w:line="240" w:lineRule="auto"/>
      </w:pPr>
      <w:r>
        <w:separator/>
      </w:r>
    </w:p>
  </w:endnote>
  <w:endnote w:type="continuationSeparator" w:id="0">
    <w:p w14:paraId="76AC648B" w14:textId="77777777" w:rsidR="000C6DF0" w:rsidRDefault="000C6DF0" w:rsidP="001A0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5590B" w14:textId="77777777" w:rsidR="000C6DF0" w:rsidRDefault="000C6DF0" w:rsidP="001A0141">
      <w:pPr>
        <w:spacing w:after="0" w:line="240" w:lineRule="auto"/>
      </w:pPr>
      <w:r>
        <w:separator/>
      </w:r>
    </w:p>
  </w:footnote>
  <w:footnote w:type="continuationSeparator" w:id="0">
    <w:p w14:paraId="12E7A22C" w14:textId="77777777" w:rsidR="000C6DF0" w:rsidRDefault="000C6DF0" w:rsidP="001A01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60712A"/>
    <w:multiLevelType w:val="hybridMultilevel"/>
    <w:tmpl w:val="69A2CF4A"/>
    <w:lvl w:ilvl="0" w:tplc="D834F2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4F8"/>
    <w:rsid w:val="000C6DF0"/>
    <w:rsid w:val="000D44F8"/>
    <w:rsid w:val="00157D1F"/>
    <w:rsid w:val="001A0141"/>
    <w:rsid w:val="001C2D87"/>
    <w:rsid w:val="001D0118"/>
    <w:rsid w:val="001D1647"/>
    <w:rsid w:val="001D2CA5"/>
    <w:rsid w:val="00267659"/>
    <w:rsid w:val="002B52DB"/>
    <w:rsid w:val="002E2714"/>
    <w:rsid w:val="00386AA3"/>
    <w:rsid w:val="00406A8B"/>
    <w:rsid w:val="004245CC"/>
    <w:rsid w:val="0045523C"/>
    <w:rsid w:val="004728DF"/>
    <w:rsid w:val="004D69DF"/>
    <w:rsid w:val="004E05B1"/>
    <w:rsid w:val="00506941"/>
    <w:rsid w:val="00614781"/>
    <w:rsid w:val="006677EB"/>
    <w:rsid w:val="006F4B04"/>
    <w:rsid w:val="00704A1E"/>
    <w:rsid w:val="00714DAC"/>
    <w:rsid w:val="00761D5E"/>
    <w:rsid w:val="007A0266"/>
    <w:rsid w:val="007C73FB"/>
    <w:rsid w:val="007D2427"/>
    <w:rsid w:val="00822C02"/>
    <w:rsid w:val="0084212A"/>
    <w:rsid w:val="00850BBF"/>
    <w:rsid w:val="00886402"/>
    <w:rsid w:val="00895406"/>
    <w:rsid w:val="008C195A"/>
    <w:rsid w:val="00964D5D"/>
    <w:rsid w:val="009F5057"/>
    <w:rsid w:val="00A00797"/>
    <w:rsid w:val="00A25B98"/>
    <w:rsid w:val="00A62100"/>
    <w:rsid w:val="00A76954"/>
    <w:rsid w:val="00AF030E"/>
    <w:rsid w:val="00B145C9"/>
    <w:rsid w:val="00B32038"/>
    <w:rsid w:val="00B477C4"/>
    <w:rsid w:val="00BA26CE"/>
    <w:rsid w:val="00BA689B"/>
    <w:rsid w:val="00BB61B0"/>
    <w:rsid w:val="00DB0F8C"/>
    <w:rsid w:val="00E213FA"/>
    <w:rsid w:val="00EB0B0D"/>
    <w:rsid w:val="00F330D4"/>
    <w:rsid w:val="00F5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18A999"/>
  <w15:chartTrackingRefBased/>
  <w15:docId w15:val="{73F98A57-86D4-4E84-A773-1371E160C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D44F8"/>
    <w:pPr>
      <w:spacing w:after="200" w:line="276" w:lineRule="auto"/>
    </w:pPr>
    <w:rPr>
      <w:rFonts w:ascii="Calibri" w:eastAsia="DengXia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44F8"/>
    <w:pPr>
      <w:ind w:left="720"/>
      <w:contextualSpacing/>
    </w:pPr>
  </w:style>
  <w:style w:type="table" w:styleId="TableGrid">
    <w:name w:val="Table Grid"/>
    <w:basedOn w:val="TableNormal"/>
    <w:uiPriority w:val="59"/>
    <w:rsid w:val="000D44F8"/>
    <w:rPr>
      <w:rFonts w:ascii="Calibri" w:eastAsia="DengXi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44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4F8"/>
    <w:rPr>
      <w:rFonts w:ascii="Calibri" w:eastAsia="DengXian" w:hAnsi="Calibri" w:cs="Times New Roman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D44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4F8"/>
    <w:rPr>
      <w:rFonts w:ascii="Calibri" w:eastAsia="DengXian" w:hAnsi="Calibri" w:cs="Times New Roman"/>
      <w:kern w:val="0"/>
      <w:sz w:val="22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44F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44F8"/>
    <w:rPr>
      <w:rFonts w:ascii="Tahoma" w:eastAsia="DengXian" w:hAnsi="Tahoma" w:cs="Tahoma"/>
      <w:kern w:val="0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4F8"/>
    <w:rPr>
      <w:rFonts w:ascii="Tahoma" w:eastAsia="DengXian" w:hAnsi="Tahoma" w:cs="Tahoma"/>
      <w:kern w:val="0"/>
      <w:sz w:val="16"/>
      <w:szCs w:val="16"/>
      <w:lang w:eastAsia="en-US"/>
    </w:rPr>
  </w:style>
  <w:style w:type="character" w:styleId="CommentReference">
    <w:name w:val="annotation reference"/>
    <w:uiPriority w:val="99"/>
    <w:semiHidden/>
    <w:unhideWhenUsed/>
    <w:rsid w:val="000D44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4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4F8"/>
    <w:rPr>
      <w:rFonts w:ascii="Calibri" w:eastAsia="DengXian" w:hAnsi="Calibri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4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4F8"/>
    <w:rPr>
      <w:rFonts w:ascii="Calibri" w:eastAsia="DengXian" w:hAnsi="Calibri" w:cs="Times New Roman"/>
      <w:b/>
      <w:bCs/>
      <w:kern w:val="0"/>
      <w:sz w:val="20"/>
      <w:szCs w:val="20"/>
      <w:lang w:eastAsia="en-US"/>
    </w:rPr>
  </w:style>
  <w:style w:type="paragraph" w:customStyle="1" w:styleId="p">
    <w:name w:val="p"/>
    <w:basedOn w:val="Normal"/>
    <w:rsid w:val="000D44F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A">
    <w:name w:val="正文 A"/>
    <w:rsid w:val="000D44F8"/>
    <w:pPr>
      <w:widowControl w:val="0"/>
      <w:jc w:val="both"/>
    </w:pPr>
    <w:rPr>
      <w:rFonts w:ascii="Times New Roman" w:eastAsia="Arial Unicode MS" w:hAnsi="Times New Roman" w:cs="Arial Unicode MS"/>
      <w:color w:val="000000"/>
      <w:kern w:val="0"/>
      <w:szCs w:val="21"/>
      <w:u w:color="000000"/>
    </w:rPr>
  </w:style>
  <w:style w:type="character" w:styleId="Hyperlink">
    <w:name w:val="Hyperlink"/>
    <w:uiPriority w:val="99"/>
    <w:unhideWhenUsed/>
    <w:rsid w:val="000D44F8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0D44F8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0D44F8"/>
    <w:rPr>
      <w:color w:val="800080"/>
      <w:u w:val="single"/>
    </w:rPr>
  </w:style>
  <w:style w:type="paragraph" w:customStyle="1" w:styleId="msonormal0">
    <w:name w:val="msonormal"/>
    <w:basedOn w:val="Normal"/>
    <w:rsid w:val="000D44F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0D44F8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0D44F8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3">
    <w:name w:val="xl63"/>
    <w:basedOn w:val="Normal"/>
    <w:rsid w:val="000D44F8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xl64">
    <w:name w:val="xl64"/>
    <w:basedOn w:val="Normal"/>
    <w:rsid w:val="000D44F8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0D44F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0D44F8"/>
    <w:pPr>
      <w:spacing w:before="100" w:beforeAutospacing="1" w:after="100" w:afterAutospacing="1" w:line="240" w:lineRule="auto"/>
    </w:pPr>
    <w:rPr>
      <w:rFonts w:ascii="Times New Roman" w:eastAsia="SimSun" w:hAnsi="Times New Roman"/>
      <w:b/>
      <w:bCs/>
      <w:sz w:val="24"/>
      <w:szCs w:val="24"/>
      <w:lang w:eastAsia="zh-CN"/>
    </w:rPr>
  </w:style>
  <w:style w:type="paragraph" w:customStyle="1" w:styleId="xl67">
    <w:name w:val="xl67"/>
    <w:basedOn w:val="Normal"/>
    <w:rsid w:val="000D44F8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0D44F8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/>
      <w:b/>
      <w:bCs/>
      <w:sz w:val="24"/>
      <w:szCs w:val="24"/>
      <w:lang w:eastAsia="zh-CN"/>
    </w:rPr>
  </w:style>
  <w:style w:type="paragraph" w:customStyle="1" w:styleId="xl69">
    <w:name w:val="xl69"/>
    <w:basedOn w:val="Normal"/>
    <w:rsid w:val="000D44F8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/>
      <w:b/>
      <w:bCs/>
      <w:color w:val="000000"/>
      <w:sz w:val="24"/>
      <w:szCs w:val="24"/>
      <w:lang w:eastAsia="zh-CN"/>
    </w:rPr>
  </w:style>
  <w:style w:type="paragraph" w:customStyle="1" w:styleId="xl70">
    <w:name w:val="xl70"/>
    <w:basedOn w:val="Normal"/>
    <w:rsid w:val="000D44F8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/>
      <w:b/>
      <w:bCs/>
      <w:color w:val="000000"/>
      <w:sz w:val="24"/>
      <w:szCs w:val="24"/>
      <w:lang w:eastAsia="zh-CN"/>
    </w:rPr>
  </w:style>
  <w:style w:type="paragraph" w:customStyle="1" w:styleId="xl71">
    <w:name w:val="xl71"/>
    <w:basedOn w:val="Normal"/>
    <w:rsid w:val="000D44F8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SimSun" w:hAnsi="Times New Roman"/>
      <w:color w:val="000000"/>
      <w:sz w:val="24"/>
      <w:szCs w:val="24"/>
      <w:lang w:eastAsia="zh-CN"/>
    </w:rPr>
  </w:style>
  <w:style w:type="paragraph" w:customStyle="1" w:styleId="xl72">
    <w:name w:val="xl72"/>
    <w:basedOn w:val="Normal"/>
    <w:rsid w:val="000D44F8"/>
    <w:pPr>
      <w:shd w:val="clear" w:color="000000" w:fill="FFFF00"/>
      <w:spacing w:before="100" w:beforeAutospacing="1" w:after="100" w:afterAutospacing="1" w:line="240" w:lineRule="auto"/>
      <w:jc w:val="center"/>
      <w:textAlignment w:val="bottom"/>
    </w:pPr>
    <w:rPr>
      <w:rFonts w:ascii="Times New Roman" w:eastAsia="SimSun" w:hAnsi="Times New Roman"/>
      <w:color w:val="000000"/>
      <w:sz w:val="24"/>
      <w:szCs w:val="24"/>
      <w:lang w:eastAsia="zh-CN"/>
    </w:rPr>
  </w:style>
  <w:style w:type="paragraph" w:customStyle="1" w:styleId="xl73">
    <w:name w:val="xl73"/>
    <w:basedOn w:val="Normal"/>
    <w:rsid w:val="000D44F8"/>
    <w:pPr>
      <w:shd w:val="clear" w:color="000000" w:fill="FFFFFF"/>
      <w:spacing w:before="100" w:beforeAutospacing="1" w:after="100" w:afterAutospacing="1" w:line="240" w:lineRule="auto"/>
      <w:jc w:val="center"/>
      <w:textAlignment w:val="bottom"/>
    </w:pPr>
    <w:rPr>
      <w:rFonts w:ascii="Times New Roman" w:eastAsia="SimSun" w:hAnsi="Times New Roman"/>
      <w:color w:val="000000"/>
      <w:sz w:val="24"/>
      <w:szCs w:val="24"/>
      <w:lang w:eastAsia="zh-CN"/>
    </w:rPr>
  </w:style>
  <w:style w:type="character" w:styleId="LineNumber">
    <w:name w:val="line number"/>
    <w:uiPriority w:val="99"/>
    <w:semiHidden/>
    <w:unhideWhenUsed/>
    <w:rsid w:val="000D44F8"/>
  </w:style>
  <w:style w:type="paragraph" w:customStyle="1" w:styleId="xl74">
    <w:name w:val="xl74"/>
    <w:basedOn w:val="Normal"/>
    <w:rsid w:val="007C73FB"/>
    <w:pPr>
      <w:shd w:val="clear" w:color="000000" w:fill="FFFF00"/>
      <w:spacing w:before="100" w:beforeAutospacing="1" w:after="100" w:afterAutospacing="1" w:line="240" w:lineRule="auto"/>
      <w:jc w:val="center"/>
      <w:textAlignment w:val="bottom"/>
    </w:pPr>
    <w:rPr>
      <w:rFonts w:ascii="Times New Roman" w:eastAsia="SimSun" w:hAnsi="Times New Roman"/>
      <w:color w:val="000000"/>
      <w:sz w:val="24"/>
      <w:szCs w:val="24"/>
      <w:lang w:eastAsia="zh-CN"/>
    </w:rPr>
  </w:style>
  <w:style w:type="paragraph" w:customStyle="1" w:styleId="xl75">
    <w:name w:val="xl75"/>
    <w:basedOn w:val="Normal"/>
    <w:rsid w:val="007C73FB"/>
    <w:pPr>
      <w:spacing w:before="100" w:beforeAutospacing="1" w:after="100" w:afterAutospacing="1" w:line="240" w:lineRule="auto"/>
      <w:textAlignment w:val="bottom"/>
    </w:pPr>
    <w:rPr>
      <w:rFonts w:ascii="SimSun" w:eastAsia="SimSun" w:hAnsi="SimSun" w:cs="SimSun"/>
      <w:color w:val="000000"/>
      <w:sz w:val="18"/>
      <w:szCs w:val="18"/>
      <w:lang w:eastAsia="zh-CN"/>
    </w:rPr>
  </w:style>
  <w:style w:type="paragraph" w:customStyle="1" w:styleId="xl76">
    <w:name w:val="xl76"/>
    <w:basedOn w:val="Normal"/>
    <w:rsid w:val="007C73FB"/>
    <w:pPr>
      <w:spacing w:before="100" w:beforeAutospacing="1" w:after="100" w:afterAutospacing="1" w:line="240" w:lineRule="auto"/>
      <w:textAlignment w:val="bottom"/>
    </w:pPr>
    <w:rPr>
      <w:rFonts w:ascii="SimSun" w:eastAsia="SimSun" w:hAnsi="SimSun" w:cs="SimSun"/>
      <w:color w:val="000000"/>
      <w:sz w:val="18"/>
      <w:szCs w:val="18"/>
      <w:lang w:eastAsia="zh-CN"/>
    </w:rPr>
  </w:style>
  <w:style w:type="paragraph" w:customStyle="1" w:styleId="xl77">
    <w:name w:val="xl77"/>
    <w:basedOn w:val="Normal"/>
    <w:rsid w:val="007C73FB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/>
      <w:color w:val="000000"/>
      <w:sz w:val="24"/>
      <w:szCs w:val="24"/>
      <w:lang w:eastAsia="zh-CN"/>
    </w:rPr>
  </w:style>
  <w:style w:type="paragraph" w:customStyle="1" w:styleId="xl78">
    <w:name w:val="xl78"/>
    <w:basedOn w:val="Normal"/>
    <w:rsid w:val="007C73FB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/>
      <w:color w:val="000000"/>
      <w:sz w:val="24"/>
      <w:szCs w:val="24"/>
      <w:lang w:eastAsia="zh-CN"/>
    </w:rPr>
  </w:style>
  <w:style w:type="paragraph" w:customStyle="1" w:styleId="xl79">
    <w:name w:val="xl79"/>
    <w:basedOn w:val="Normal"/>
    <w:rsid w:val="007C73FB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/>
      <w:color w:val="000000"/>
      <w:sz w:val="24"/>
      <w:szCs w:val="24"/>
      <w:lang w:eastAsia="zh-CN"/>
    </w:rPr>
  </w:style>
  <w:style w:type="paragraph" w:customStyle="1" w:styleId="xl80">
    <w:name w:val="xl80"/>
    <w:basedOn w:val="Normal"/>
    <w:rsid w:val="007C73FB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SimSun" w:hAnsi="Times New Roman"/>
      <w:color w:val="000000"/>
      <w:sz w:val="24"/>
      <w:szCs w:val="24"/>
      <w:lang w:eastAsia="zh-CN"/>
    </w:rPr>
  </w:style>
  <w:style w:type="paragraph" w:customStyle="1" w:styleId="xl81">
    <w:name w:val="xl81"/>
    <w:basedOn w:val="Normal"/>
    <w:rsid w:val="007C73FB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SimSun" w:hAnsi="Times New Roman"/>
      <w:color w:val="000000"/>
      <w:sz w:val="24"/>
      <w:szCs w:val="24"/>
      <w:lang w:eastAsia="zh-CN"/>
    </w:rPr>
  </w:style>
  <w:style w:type="paragraph" w:customStyle="1" w:styleId="xl82">
    <w:name w:val="xl82"/>
    <w:basedOn w:val="Normal"/>
    <w:rsid w:val="007C73FB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SimSun" w:hAnsi="Times New Roman"/>
      <w:color w:val="000000"/>
      <w:sz w:val="24"/>
      <w:szCs w:val="24"/>
      <w:lang w:eastAsia="zh-CN"/>
    </w:rPr>
  </w:style>
  <w:style w:type="paragraph" w:customStyle="1" w:styleId="xl83">
    <w:name w:val="xl83"/>
    <w:basedOn w:val="Normal"/>
    <w:rsid w:val="007C73FB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/>
      <w:b/>
      <w:bCs/>
      <w:color w:val="000000"/>
      <w:sz w:val="24"/>
      <w:szCs w:val="24"/>
      <w:lang w:eastAsia="zh-CN"/>
    </w:rPr>
  </w:style>
  <w:style w:type="paragraph" w:customStyle="1" w:styleId="xl84">
    <w:name w:val="xl84"/>
    <w:basedOn w:val="Normal"/>
    <w:rsid w:val="007C73FB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xl85">
    <w:name w:val="xl85"/>
    <w:basedOn w:val="Normal"/>
    <w:rsid w:val="007C73FB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xl86">
    <w:name w:val="xl86"/>
    <w:basedOn w:val="Normal"/>
    <w:rsid w:val="007C73FB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/>
      <w:color w:val="000000"/>
      <w:sz w:val="24"/>
      <w:szCs w:val="24"/>
      <w:lang w:eastAsia="zh-CN"/>
    </w:rPr>
  </w:style>
  <w:style w:type="paragraph" w:customStyle="1" w:styleId="xl87">
    <w:name w:val="xl87"/>
    <w:basedOn w:val="Normal"/>
    <w:rsid w:val="007C73FB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SimSun" w:hAnsi="Times New Roman"/>
      <w:color w:val="000000"/>
      <w:sz w:val="24"/>
      <w:szCs w:val="24"/>
      <w:lang w:eastAsia="zh-CN"/>
    </w:rPr>
  </w:style>
  <w:style w:type="paragraph" w:customStyle="1" w:styleId="xl88">
    <w:name w:val="xl88"/>
    <w:basedOn w:val="Normal"/>
    <w:rsid w:val="007C73FB"/>
    <w:pPr>
      <w:spacing w:before="100" w:beforeAutospacing="1" w:after="100" w:afterAutospacing="1" w:line="240" w:lineRule="auto"/>
      <w:textAlignment w:val="bottom"/>
    </w:pPr>
    <w:rPr>
      <w:rFonts w:ascii="SimSun" w:eastAsia="SimSun" w:hAnsi="SimSun" w:cs="SimSun"/>
      <w:color w:val="000000"/>
      <w:sz w:val="18"/>
      <w:szCs w:val="18"/>
      <w:lang w:eastAsia="zh-CN"/>
    </w:rPr>
  </w:style>
  <w:style w:type="paragraph" w:customStyle="1" w:styleId="xl89">
    <w:name w:val="xl89"/>
    <w:basedOn w:val="Normal"/>
    <w:rsid w:val="007C73FB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7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65</Words>
  <Characters>1006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zhang</dc:creator>
  <cp:keywords/>
  <dc:description/>
  <cp:lastModifiedBy>Malathi B.</cp:lastModifiedBy>
  <cp:revision>2</cp:revision>
  <dcterms:created xsi:type="dcterms:W3CDTF">2019-09-04T11:23:00Z</dcterms:created>
  <dcterms:modified xsi:type="dcterms:W3CDTF">2019-09-04T11:23:00Z</dcterms:modified>
</cp:coreProperties>
</file>